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923F3" w14:textId="350E0181" w:rsidR="00374044" w:rsidRDefault="00520AC2" w:rsidP="008C65F9">
      <w:pPr>
        <w:pStyle w:val="Heading1"/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</w:pPr>
      <w:r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>D</w:t>
      </w:r>
      <w:r w:rsidR="00374044"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 xml:space="preserve">rug-drug interactions in </w:t>
      </w:r>
      <w:r w:rsidR="00496C68"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 xml:space="preserve">subjects </w:t>
      </w:r>
      <w:r w:rsidR="00374044"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>enroll</w:t>
      </w:r>
      <w:r w:rsidR="00483D94"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>ed</w:t>
      </w:r>
      <w:r w:rsidR="00374044"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 xml:space="preserve"> in</w:t>
      </w:r>
      <w:r w:rsidR="00483D94"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 xml:space="preserve"> </w:t>
      </w:r>
      <w:r w:rsidR="00374044"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>SWOG trials</w:t>
      </w:r>
      <w:r w:rsidR="00483D94"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 xml:space="preserve"> of oral chemotherapy</w:t>
      </w:r>
      <w:r w:rsidR="00374044" w:rsidRPr="00567D4F">
        <w:rPr>
          <w:rFonts w:asciiTheme="minorHAnsi" w:hAnsiTheme="minorHAnsi" w:cstheme="minorHAnsi"/>
          <w:b/>
          <w:color w:val="000000" w:themeColor="text1"/>
          <w:sz w:val="24"/>
          <w:szCs w:val="24"/>
          <w:u w:val="single"/>
        </w:rPr>
        <w:t>.</w:t>
      </w:r>
    </w:p>
    <w:p w14:paraId="127A8AB4" w14:textId="77777777" w:rsidR="00A07D82" w:rsidRDefault="00A07D82" w:rsidP="00DA3F04">
      <w:pPr>
        <w:rPr>
          <w:b/>
          <w:bCs/>
          <w:u w:val="single"/>
        </w:rPr>
      </w:pPr>
    </w:p>
    <w:p w14:paraId="755C92BE" w14:textId="54F1078A" w:rsidR="00DA3F04" w:rsidRPr="00DA3F04" w:rsidRDefault="00DA3F04" w:rsidP="00DA3F04">
      <w:r w:rsidRPr="00DA3F04">
        <w:rPr>
          <w:b/>
          <w:bCs/>
          <w:u w:val="single"/>
        </w:rPr>
        <w:t>Journal</w:t>
      </w:r>
      <w:r>
        <w:rPr>
          <w:b/>
          <w:bCs/>
          <w:u w:val="single"/>
        </w:rPr>
        <w:t xml:space="preserve"> </w:t>
      </w:r>
      <w:r w:rsidR="004D30B1">
        <w:rPr>
          <w:b/>
          <w:bCs/>
          <w:u w:val="single"/>
        </w:rPr>
        <w:t>Name</w:t>
      </w:r>
      <w:r w:rsidRPr="00DA3F04">
        <w:rPr>
          <w:b/>
          <w:bCs/>
          <w:u w:val="single"/>
        </w:rPr>
        <w:t>:</w:t>
      </w:r>
      <w:r w:rsidRPr="00DA3F04">
        <w:rPr>
          <w:b/>
          <w:bCs/>
        </w:rPr>
        <w:t xml:space="preserve"> </w:t>
      </w:r>
      <w:r>
        <w:t>Drug Safety</w:t>
      </w:r>
    </w:p>
    <w:p w14:paraId="101F5BEF" w14:textId="77777777" w:rsidR="00483D94" w:rsidRPr="00567D4F" w:rsidRDefault="00483D94" w:rsidP="008C65F9">
      <w:pPr>
        <w:rPr>
          <w:rFonts w:cstheme="minorHAnsi"/>
          <w:bCs/>
          <w:color w:val="000000" w:themeColor="text1"/>
          <w:vertAlign w:val="superscript"/>
        </w:rPr>
      </w:pPr>
    </w:p>
    <w:p w14:paraId="12C3CA8A" w14:textId="77777777" w:rsidR="008C5235" w:rsidRPr="00567D4F" w:rsidRDefault="008C5235" w:rsidP="008C65F9">
      <w:pPr>
        <w:rPr>
          <w:rFonts w:cstheme="minorHAnsi"/>
          <w:bCs/>
          <w:color w:val="000000" w:themeColor="text1"/>
        </w:rPr>
      </w:pPr>
      <w:r w:rsidRPr="00567D4F">
        <w:rPr>
          <w:rFonts w:cstheme="minorHAnsi"/>
          <w:bCs/>
          <w:color w:val="000000" w:themeColor="text1"/>
          <w:vertAlign w:val="superscript"/>
        </w:rPr>
        <w:t>1</w:t>
      </w:r>
      <w:r w:rsidRPr="00567D4F">
        <w:rPr>
          <w:rFonts w:cstheme="minorHAnsi"/>
          <w:bCs/>
          <w:color w:val="000000" w:themeColor="text1"/>
        </w:rPr>
        <w:t>Lauren A Marcath, PharmD</w:t>
      </w:r>
    </w:p>
    <w:p w14:paraId="7C3DCA59" w14:textId="459EC47B" w:rsidR="008C5235" w:rsidRPr="00567D4F" w:rsidRDefault="008C5235" w:rsidP="008C65F9">
      <w:pPr>
        <w:rPr>
          <w:rFonts w:cstheme="minorHAnsi"/>
          <w:bCs/>
          <w:color w:val="000000" w:themeColor="text1"/>
        </w:rPr>
      </w:pPr>
      <w:r w:rsidRPr="00567D4F">
        <w:rPr>
          <w:rFonts w:cstheme="minorHAnsi"/>
          <w:bCs/>
          <w:color w:val="000000" w:themeColor="text1"/>
          <w:vertAlign w:val="superscript"/>
        </w:rPr>
        <w:t>2</w:t>
      </w:r>
      <w:r w:rsidRPr="00567D4F">
        <w:rPr>
          <w:rFonts w:cstheme="minorHAnsi"/>
          <w:bCs/>
          <w:color w:val="000000" w:themeColor="text1"/>
        </w:rPr>
        <w:t>Colin</w:t>
      </w:r>
      <w:r w:rsidR="00742A05">
        <w:rPr>
          <w:rFonts w:cstheme="minorHAnsi"/>
          <w:bCs/>
          <w:color w:val="000000" w:themeColor="text1"/>
        </w:rPr>
        <w:t xml:space="preserve"> M</w:t>
      </w:r>
      <w:r w:rsidRPr="00567D4F">
        <w:rPr>
          <w:rFonts w:cstheme="minorHAnsi"/>
          <w:bCs/>
          <w:color w:val="000000" w:themeColor="text1"/>
        </w:rPr>
        <w:t xml:space="preserve"> Finley</w:t>
      </w:r>
    </w:p>
    <w:p w14:paraId="6988BDB4" w14:textId="77777777" w:rsidR="008C5235" w:rsidRPr="00567D4F" w:rsidRDefault="008C5235" w:rsidP="008C65F9">
      <w:pPr>
        <w:rPr>
          <w:rFonts w:cstheme="minorHAnsi"/>
          <w:bCs/>
          <w:color w:val="000000" w:themeColor="text1"/>
        </w:rPr>
      </w:pPr>
      <w:r w:rsidRPr="00567D4F">
        <w:rPr>
          <w:rFonts w:cstheme="minorHAnsi"/>
          <w:bCs/>
          <w:color w:val="000000" w:themeColor="text1"/>
          <w:vertAlign w:val="superscript"/>
        </w:rPr>
        <w:t>3</w:t>
      </w:r>
      <w:r w:rsidRPr="00567D4F">
        <w:rPr>
          <w:rFonts w:cstheme="minorHAnsi"/>
          <w:bCs/>
          <w:color w:val="000000" w:themeColor="text1"/>
        </w:rPr>
        <w:t>Siu Fun Wong, PharmD</w:t>
      </w:r>
    </w:p>
    <w:p w14:paraId="3DE28885" w14:textId="7C98E074" w:rsidR="008C5235" w:rsidRPr="00567D4F" w:rsidRDefault="008C5235" w:rsidP="008C65F9">
      <w:pPr>
        <w:rPr>
          <w:rFonts w:cstheme="minorHAnsi"/>
          <w:bCs/>
          <w:color w:val="000000" w:themeColor="text1"/>
        </w:rPr>
      </w:pPr>
      <w:r w:rsidRPr="00567D4F">
        <w:rPr>
          <w:rFonts w:cstheme="minorHAnsi"/>
          <w:bCs/>
          <w:color w:val="000000" w:themeColor="text1"/>
          <w:vertAlign w:val="superscript"/>
        </w:rPr>
        <w:t>2</w:t>
      </w:r>
      <w:r w:rsidRPr="00567D4F">
        <w:rPr>
          <w:rFonts w:cstheme="minorHAnsi"/>
          <w:bCs/>
          <w:color w:val="000000" w:themeColor="text1"/>
        </w:rPr>
        <w:t>Daniel L Hertz, PharmD, PhD</w:t>
      </w:r>
      <w:r w:rsidR="00A07D82">
        <w:rPr>
          <w:rFonts w:cstheme="minorHAnsi"/>
          <w:bCs/>
          <w:color w:val="000000" w:themeColor="text1"/>
        </w:rPr>
        <w:t xml:space="preserve"> (</w:t>
      </w:r>
      <w:r w:rsidR="00A07D82" w:rsidRPr="00567D4F">
        <w:rPr>
          <w:rFonts w:cstheme="minorHAnsi"/>
          <w:bCs/>
          <w:color w:val="000000" w:themeColor="text1"/>
        </w:rPr>
        <w:t>DLHertz@med.umich.edu</w:t>
      </w:r>
      <w:r w:rsidR="00A07D82">
        <w:rPr>
          <w:rFonts w:cstheme="minorHAnsi"/>
          <w:bCs/>
          <w:color w:val="000000" w:themeColor="text1"/>
        </w:rPr>
        <w:t>)</w:t>
      </w:r>
    </w:p>
    <w:p w14:paraId="369C1FE6" w14:textId="77777777" w:rsidR="008C5235" w:rsidRPr="00567D4F" w:rsidRDefault="008C5235" w:rsidP="008C65F9">
      <w:pPr>
        <w:rPr>
          <w:rFonts w:cstheme="minorHAnsi"/>
          <w:bCs/>
          <w:color w:val="000000" w:themeColor="text1"/>
        </w:rPr>
      </w:pPr>
    </w:p>
    <w:p w14:paraId="1E807C45" w14:textId="77777777" w:rsidR="008C5235" w:rsidRPr="00567D4F" w:rsidRDefault="008C5235" w:rsidP="008C65F9">
      <w:pPr>
        <w:rPr>
          <w:rFonts w:cstheme="minorHAnsi"/>
          <w:b/>
          <w:bCs/>
          <w:color w:val="000000" w:themeColor="text1"/>
        </w:rPr>
      </w:pPr>
      <w:r w:rsidRPr="00567D4F">
        <w:rPr>
          <w:rFonts w:cstheme="minorHAnsi"/>
          <w:b/>
          <w:bCs/>
          <w:color w:val="000000" w:themeColor="text1"/>
          <w:u w:val="single"/>
        </w:rPr>
        <w:t>Affiliations</w:t>
      </w:r>
      <w:r w:rsidRPr="00567D4F">
        <w:rPr>
          <w:rFonts w:cstheme="minorHAnsi"/>
          <w:b/>
          <w:bCs/>
          <w:color w:val="000000" w:themeColor="text1"/>
        </w:rPr>
        <w:t>:</w:t>
      </w:r>
    </w:p>
    <w:p w14:paraId="422C2202" w14:textId="77777777" w:rsidR="008C5235" w:rsidRPr="00567D4F" w:rsidRDefault="008C5235" w:rsidP="008C65F9">
      <w:pPr>
        <w:rPr>
          <w:rFonts w:cstheme="minorHAnsi"/>
          <w:color w:val="000000" w:themeColor="text1"/>
        </w:rPr>
      </w:pPr>
      <w:r w:rsidRPr="00567D4F">
        <w:rPr>
          <w:rFonts w:cstheme="minorHAnsi"/>
          <w:color w:val="000000" w:themeColor="text1"/>
          <w:vertAlign w:val="superscript"/>
        </w:rPr>
        <w:t>1</w:t>
      </w:r>
      <w:r w:rsidRPr="00567D4F">
        <w:rPr>
          <w:rFonts w:cstheme="minorHAnsi"/>
          <w:color w:val="000000" w:themeColor="text1"/>
        </w:rPr>
        <w:t>Washington State University, College of Pharmacy and Pharmaceutical Sciences, Department of Pharmacotherapy, Spokane, WA, United States, 99203</w:t>
      </w:r>
    </w:p>
    <w:p w14:paraId="32217062" w14:textId="77777777" w:rsidR="008C5235" w:rsidRPr="00567D4F" w:rsidRDefault="008C5235" w:rsidP="008C65F9">
      <w:pPr>
        <w:rPr>
          <w:rFonts w:cstheme="minorHAnsi"/>
          <w:color w:val="000000" w:themeColor="text1"/>
        </w:rPr>
      </w:pPr>
      <w:r w:rsidRPr="00567D4F">
        <w:rPr>
          <w:rFonts w:cstheme="minorHAnsi"/>
          <w:color w:val="000000" w:themeColor="text1"/>
          <w:vertAlign w:val="superscript"/>
        </w:rPr>
        <w:t>2</w:t>
      </w:r>
      <w:r w:rsidRPr="00567D4F">
        <w:rPr>
          <w:rFonts w:cstheme="minorHAnsi"/>
          <w:color w:val="000000" w:themeColor="text1"/>
        </w:rPr>
        <w:t>University of Michigan, College of Pharmacy, Department of Clinical Pharmacy, Ann Arbor, MI, United States, 48109-1065</w:t>
      </w:r>
    </w:p>
    <w:p w14:paraId="47E12848" w14:textId="77777777" w:rsidR="008C5235" w:rsidRPr="00567D4F" w:rsidRDefault="008C5235" w:rsidP="008C65F9">
      <w:pPr>
        <w:rPr>
          <w:rFonts w:cstheme="minorHAnsi"/>
          <w:b/>
          <w:color w:val="000000" w:themeColor="text1"/>
          <w:u w:val="single"/>
        </w:rPr>
      </w:pPr>
      <w:r w:rsidRPr="00567D4F">
        <w:rPr>
          <w:rFonts w:cstheme="minorHAnsi"/>
          <w:color w:val="000000" w:themeColor="text1"/>
          <w:vertAlign w:val="superscript"/>
        </w:rPr>
        <w:t>3</w:t>
      </w:r>
      <w:r w:rsidRPr="00567D4F">
        <w:rPr>
          <w:rFonts w:cstheme="minorHAnsi"/>
          <w:color w:val="000000" w:themeColor="text1"/>
        </w:rPr>
        <w:t>Chapman University School of Pharmacy, Irvine, CA, 92618</w:t>
      </w:r>
    </w:p>
    <w:p w14:paraId="11EBD633" w14:textId="77777777" w:rsidR="00483D94" w:rsidRPr="00567D4F" w:rsidRDefault="00483D94" w:rsidP="008C65F9">
      <w:pPr>
        <w:rPr>
          <w:rFonts w:cstheme="minorHAnsi"/>
          <w:b/>
          <w:bCs/>
          <w:color w:val="000000" w:themeColor="text1"/>
        </w:rPr>
      </w:pPr>
    </w:p>
    <w:p w14:paraId="57BB41E8" w14:textId="77777777" w:rsidR="00F97FF5" w:rsidRPr="00567D4F" w:rsidRDefault="00F97FF5" w:rsidP="008C65F9">
      <w:pPr>
        <w:spacing w:line="480" w:lineRule="auto"/>
        <w:rPr>
          <w:rFonts w:cstheme="minorHAnsi"/>
          <w:b/>
          <w:color w:val="000000" w:themeColor="text1"/>
        </w:rPr>
        <w:sectPr w:rsidR="00F97FF5" w:rsidRPr="00567D4F" w:rsidSect="007B62E0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9E253E" w14:textId="4C68CBAF" w:rsidR="00BA2B83" w:rsidRPr="00567D4F" w:rsidRDefault="00321F37" w:rsidP="00BA2B83">
      <w:pPr>
        <w:pStyle w:val="Heading1"/>
        <w:spacing w:before="0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Supplementary </w:t>
      </w:r>
      <w:r w:rsidR="00BA2B83" w:rsidRPr="00567D4F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1</w:t>
      </w:r>
      <w:r w:rsidR="00BA2B83" w:rsidRPr="00567D4F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. Drug-drug Interactions Identified at Baseline</w:t>
      </w:r>
      <w:r w:rsidR="00156924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and </w:t>
      </w:r>
      <w:r w:rsidR="00344078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Added </w:t>
      </w:r>
      <w:bookmarkStart w:id="0" w:name="_GoBack"/>
      <w:bookmarkEnd w:id="0"/>
      <w:r w:rsidR="00156924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After Enrollment</w:t>
      </w:r>
      <w:r w:rsidR="00BA2B83" w:rsidRPr="00567D4F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33"/>
        <w:gridCol w:w="2366"/>
        <w:gridCol w:w="2653"/>
        <w:gridCol w:w="1240"/>
        <w:gridCol w:w="1240"/>
        <w:gridCol w:w="1087"/>
        <w:gridCol w:w="1206"/>
        <w:gridCol w:w="1025"/>
      </w:tblGrid>
      <w:tr w:rsidR="00BA2B83" w:rsidRPr="00567D4F" w14:paraId="3B8C0D49" w14:textId="77777777" w:rsidTr="00EE4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1A07966A" w14:textId="77777777" w:rsidR="00BA2B83" w:rsidRPr="00791373" w:rsidRDefault="00BA2B83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Study Agent(s)</w:t>
            </w:r>
          </w:p>
        </w:tc>
        <w:tc>
          <w:tcPr>
            <w:tcW w:w="2366" w:type="dxa"/>
          </w:tcPr>
          <w:p w14:paraId="302220A6" w14:textId="77777777" w:rsidR="00BA2B83" w:rsidRPr="00791373" w:rsidRDefault="00BA2B83" w:rsidP="00EE4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Interacting Drug Class</w:t>
            </w:r>
          </w:p>
        </w:tc>
        <w:tc>
          <w:tcPr>
            <w:tcW w:w="2653" w:type="dxa"/>
          </w:tcPr>
          <w:p w14:paraId="284B465D" w14:textId="77777777" w:rsidR="00BA2B83" w:rsidRPr="00791373" w:rsidRDefault="00BA2B83" w:rsidP="00EE4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Interaction Drug (n with interaction)</w:t>
            </w:r>
          </w:p>
        </w:tc>
        <w:tc>
          <w:tcPr>
            <w:tcW w:w="1240" w:type="dxa"/>
          </w:tcPr>
          <w:p w14:paraId="6AD73141" w14:textId="77777777" w:rsidR="00BA2B83" w:rsidRPr="00791373" w:rsidRDefault="00BA2B83" w:rsidP="00EE4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 with Interaction at Enrollment</w:t>
            </w:r>
          </w:p>
        </w:tc>
        <w:tc>
          <w:tcPr>
            <w:tcW w:w="1240" w:type="dxa"/>
          </w:tcPr>
          <w:p w14:paraId="5C8971CA" w14:textId="77777777" w:rsidR="00BA2B83" w:rsidRPr="00791373" w:rsidRDefault="00BA2B83" w:rsidP="00EE4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 with Interaction After Enrollment</w:t>
            </w:r>
          </w:p>
        </w:tc>
        <w:tc>
          <w:tcPr>
            <w:tcW w:w="1087" w:type="dxa"/>
          </w:tcPr>
          <w:p w14:paraId="1FDF30DF" w14:textId="77777777" w:rsidR="00BA2B83" w:rsidRPr="00791373" w:rsidRDefault="00BA2B83" w:rsidP="00EE4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Protocol Guidance</w:t>
            </w:r>
          </w:p>
        </w:tc>
        <w:tc>
          <w:tcPr>
            <w:tcW w:w="1206" w:type="dxa"/>
          </w:tcPr>
          <w:p w14:paraId="5062905C" w14:textId="77777777" w:rsidR="00BA2B83" w:rsidRPr="00791373" w:rsidRDefault="00BA2B83" w:rsidP="00EE4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Lexicomp®</w:t>
            </w:r>
          </w:p>
        </w:tc>
        <w:tc>
          <w:tcPr>
            <w:tcW w:w="1025" w:type="dxa"/>
          </w:tcPr>
          <w:p w14:paraId="7048FFD9" w14:textId="77777777" w:rsidR="00BA2B83" w:rsidRPr="00791373" w:rsidRDefault="00BA2B83" w:rsidP="00EE4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linically relevant</w:t>
            </w:r>
          </w:p>
        </w:tc>
      </w:tr>
      <w:tr w:rsidR="0007728B" w:rsidRPr="00567D4F" w14:paraId="6A63AB28" w14:textId="77777777" w:rsidTr="0007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 w:val="restart"/>
            <w:vAlign w:val="center"/>
          </w:tcPr>
          <w:p w14:paraId="06E68144" w14:textId="2A82AE18" w:rsidR="0007728B" w:rsidRPr="0007728B" w:rsidRDefault="0007728B" w:rsidP="0007728B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2366" w:type="dxa"/>
            <w:vMerge w:val="restart"/>
          </w:tcPr>
          <w:p w14:paraId="53F9B5B7" w14:textId="77777777" w:rsidR="0007728B" w:rsidRPr="00791373" w:rsidRDefault="0007728B" w:rsidP="00077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Proton pump inhibitor</w:t>
            </w:r>
          </w:p>
        </w:tc>
        <w:tc>
          <w:tcPr>
            <w:tcW w:w="2653" w:type="dxa"/>
          </w:tcPr>
          <w:p w14:paraId="2DBD072C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dexlansoprazole</w:t>
            </w:r>
            <w:proofErr w:type="spellEnd"/>
          </w:p>
        </w:tc>
        <w:tc>
          <w:tcPr>
            <w:tcW w:w="1240" w:type="dxa"/>
          </w:tcPr>
          <w:p w14:paraId="47C8E6B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0148027B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4293CFCC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3B9797E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41AB7992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4F264FF5" w14:textId="77777777" w:rsidTr="0007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0CAA0490" w14:textId="60163BE1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717DB26B" w14:textId="77777777" w:rsidR="0007728B" w:rsidRPr="00791373" w:rsidRDefault="0007728B" w:rsidP="00077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7E32B638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someprazole</w:t>
            </w:r>
          </w:p>
        </w:tc>
        <w:tc>
          <w:tcPr>
            <w:tcW w:w="1240" w:type="dxa"/>
          </w:tcPr>
          <w:p w14:paraId="7A856C37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6B956D25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5E890552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499E15BF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50B51CFF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11ABF7DB" w14:textId="77777777" w:rsidTr="0007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0BD6445F" w14:textId="777E3C07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3609A63C" w14:textId="77777777" w:rsidR="0007728B" w:rsidRPr="00791373" w:rsidRDefault="0007728B" w:rsidP="00077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2B3B2EB4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lansoprazole</w:t>
            </w:r>
          </w:p>
        </w:tc>
        <w:tc>
          <w:tcPr>
            <w:tcW w:w="1240" w:type="dxa"/>
          </w:tcPr>
          <w:p w14:paraId="187B803E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54F37DA0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7" w:type="dxa"/>
          </w:tcPr>
          <w:p w14:paraId="1C273852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27A8696C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02E12097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2239322B" w14:textId="77777777" w:rsidTr="0007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0D504C7A" w14:textId="407FF36C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5C92AC7A" w14:textId="77777777" w:rsidR="0007728B" w:rsidRPr="00791373" w:rsidRDefault="0007728B" w:rsidP="00077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01EF9B17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omeprazole</w:t>
            </w:r>
          </w:p>
        </w:tc>
        <w:tc>
          <w:tcPr>
            <w:tcW w:w="1240" w:type="dxa"/>
          </w:tcPr>
          <w:p w14:paraId="601D81DE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670C0A8C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53FD9917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42E6E757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2F45C23C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1F398198" w14:textId="77777777" w:rsidTr="0007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07466235" w14:textId="6BBC52D5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323242C7" w14:textId="77777777" w:rsidR="0007728B" w:rsidRPr="00791373" w:rsidRDefault="0007728B" w:rsidP="00077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4D38969F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pantoprazole</w:t>
            </w:r>
          </w:p>
        </w:tc>
        <w:tc>
          <w:tcPr>
            <w:tcW w:w="1240" w:type="dxa"/>
          </w:tcPr>
          <w:p w14:paraId="0EF732CC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3C647834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7" w:type="dxa"/>
          </w:tcPr>
          <w:p w14:paraId="7564304A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1F9D7913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773AA0D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34910417" w14:textId="77777777" w:rsidTr="0007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7C2D7942" w14:textId="0B6402DF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 w:val="restart"/>
          </w:tcPr>
          <w:p w14:paraId="7791DF65" w14:textId="77777777" w:rsidR="0007728B" w:rsidRPr="00791373" w:rsidRDefault="0007728B" w:rsidP="00077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Histamine H</w:t>
            </w:r>
            <w:r w:rsidRPr="0079137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 xml:space="preserve"> antagonists</w:t>
            </w:r>
          </w:p>
        </w:tc>
        <w:tc>
          <w:tcPr>
            <w:tcW w:w="2653" w:type="dxa"/>
          </w:tcPr>
          <w:p w14:paraId="323420CD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imetidine</w:t>
            </w:r>
          </w:p>
        </w:tc>
        <w:tc>
          <w:tcPr>
            <w:tcW w:w="1240" w:type="dxa"/>
          </w:tcPr>
          <w:p w14:paraId="14DB1CBC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34EA1DFB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148CFD2E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7FD97CC3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559447BD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36995E0C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3A56A572" w14:textId="315F97F5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2915DE02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46F2B32A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famotidine</w:t>
            </w:r>
          </w:p>
        </w:tc>
        <w:tc>
          <w:tcPr>
            <w:tcW w:w="1240" w:type="dxa"/>
          </w:tcPr>
          <w:p w14:paraId="67D03430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 w14:paraId="396EFECA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72314DB1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687E75FC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568139F5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6949B19A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34B9B75F" w14:textId="4B3A25FA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53BC7627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000D8A51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ranitidine</w:t>
            </w:r>
          </w:p>
        </w:tc>
        <w:tc>
          <w:tcPr>
            <w:tcW w:w="1240" w:type="dxa"/>
          </w:tcPr>
          <w:p w14:paraId="227FF83B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2262A8C2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3DF0D9DE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5BE2E6C0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2ABB2A12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66829BE3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4B2F6292" w14:textId="53CE9A62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 w:val="restart"/>
          </w:tcPr>
          <w:p w14:paraId="73E55E04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ntacids</w:t>
            </w:r>
          </w:p>
        </w:tc>
        <w:tc>
          <w:tcPr>
            <w:tcW w:w="2653" w:type="dxa"/>
          </w:tcPr>
          <w:p w14:paraId="4154BDA2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luminum hydroxide</w:t>
            </w:r>
          </w:p>
        </w:tc>
        <w:tc>
          <w:tcPr>
            <w:tcW w:w="1240" w:type="dxa"/>
          </w:tcPr>
          <w:p w14:paraId="6AFBC531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 w14:paraId="57C8E4BB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50FBC48E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65B067A1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3B8488D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0F65CDAF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3BA33000" w14:textId="7474D7B3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7E755659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767E992D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alcium carbonate</w:t>
            </w:r>
          </w:p>
        </w:tc>
        <w:tc>
          <w:tcPr>
            <w:tcW w:w="1240" w:type="dxa"/>
          </w:tcPr>
          <w:p w14:paraId="71C7557F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40" w:type="dxa"/>
          </w:tcPr>
          <w:p w14:paraId="0727D69C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1E60E0B0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05987464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44B5D980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133863B4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4F905F4E" w14:textId="34F3FAAD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70A51E08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097E0BED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milk of magnesia</w:t>
            </w:r>
          </w:p>
        </w:tc>
        <w:tc>
          <w:tcPr>
            <w:tcW w:w="1240" w:type="dxa"/>
          </w:tcPr>
          <w:p w14:paraId="439C2FAE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40" w:type="dxa"/>
          </w:tcPr>
          <w:p w14:paraId="59DE02F9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3524DF5A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629951D1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2EE49BC3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4E342A74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7555BE63" w14:textId="5A81FDDB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 w:val="restart"/>
          </w:tcPr>
          <w:p w14:paraId="7575DF89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ntiplatelet/anticoagulant</w:t>
            </w:r>
          </w:p>
        </w:tc>
        <w:tc>
          <w:tcPr>
            <w:tcW w:w="2653" w:type="dxa"/>
          </w:tcPr>
          <w:p w14:paraId="460D8979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lopidogrel</w:t>
            </w:r>
          </w:p>
        </w:tc>
        <w:tc>
          <w:tcPr>
            <w:tcW w:w="1240" w:type="dxa"/>
          </w:tcPr>
          <w:p w14:paraId="105FC6CB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455A196F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2C8EA04D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void</w:t>
            </w:r>
          </w:p>
        </w:tc>
        <w:tc>
          <w:tcPr>
            <w:tcW w:w="1206" w:type="dxa"/>
          </w:tcPr>
          <w:p w14:paraId="76A86FCE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36D616C4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6EC68D2D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424D8865" w14:textId="35DCD8D7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337665E1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602F44C0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noxaparin</w:t>
            </w:r>
          </w:p>
        </w:tc>
        <w:tc>
          <w:tcPr>
            <w:tcW w:w="1240" w:type="dxa"/>
          </w:tcPr>
          <w:p w14:paraId="106D55B1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4D7D15E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7" w:type="dxa"/>
          </w:tcPr>
          <w:p w14:paraId="52BE3E5F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void</w:t>
            </w:r>
          </w:p>
        </w:tc>
        <w:tc>
          <w:tcPr>
            <w:tcW w:w="1206" w:type="dxa"/>
          </w:tcPr>
          <w:p w14:paraId="676B9B3A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262EDC4F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2185A386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5222E651" w14:textId="647060C7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1FEA8BB7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03FEC09A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warfarin</w:t>
            </w:r>
          </w:p>
        </w:tc>
        <w:tc>
          <w:tcPr>
            <w:tcW w:w="1240" w:type="dxa"/>
          </w:tcPr>
          <w:p w14:paraId="5F2F949B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3F64F525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1F1D696E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void</w:t>
            </w:r>
          </w:p>
        </w:tc>
        <w:tc>
          <w:tcPr>
            <w:tcW w:w="1206" w:type="dxa"/>
          </w:tcPr>
          <w:p w14:paraId="46626465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47B262D0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3BE7236E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1EDF1CFB" w14:textId="234FFD67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70677FBB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orticosteroid</w:t>
            </w:r>
          </w:p>
        </w:tc>
        <w:tc>
          <w:tcPr>
            <w:tcW w:w="2653" w:type="dxa"/>
          </w:tcPr>
          <w:p w14:paraId="4D9C0BC3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dexamethasone</w:t>
            </w:r>
            <w:r w:rsidRPr="0079137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0" w:type="dxa"/>
          </w:tcPr>
          <w:p w14:paraId="767C282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 w14:paraId="141D6B17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14:paraId="47A1FBD7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void</w:t>
            </w:r>
          </w:p>
        </w:tc>
        <w:tc>
          <w:tcPr>
            <w:tcW w:w="1206" w:type="dxa"/>
          </w:tcPr>
          <w:p w14:paraId="2C474092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4484F63C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7F7A35BD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2D46FF50" w14:textId="5520BB04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17BD7D6D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ntifungal</w:t>
            </w:r>
          </w:p>
        </w:tc>
        <w:tc>
          <w:tcPr>
            <w:tcW w:w="2653" w:type="dxa"/>
          </w:tcPr>
          <w:p w14:paraId="5B817E83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fluconazole</w:t>
            </w:r>
          </w:p>
        </w:tc>
        <w:tc>
          <w:tcPr>
            <w:tcW w:w="1240" w:type="dxa"/>
          </w:tcPr>
          <w:p w14:paraId="11DF3F1C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 w14:paraId="3C84CEA4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4DF84FA1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void</w:t>
            </w:r>
          </w:p>
        </w:tc>
        <w:tc>
          <w:tcPr>
            <w:tcW w:w="1206" w:type="dxa"/>
          </w:tcPr>
          <w:p w14:paraId="4A13BC76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7231E710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2D6EFF43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0E6C8747" w14:textId="03AD4B69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748E6CC1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ntipsychotic</w:t>
            </w:r>
          </w:p>
        </w:tc>
        <w:tc>
          <w:tcPr>
            <w:tcW w:w="2653" w:type="dxa"/>
          </w:tcPr>
          <w:p w14:paraId="16EF30A3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hlorpromazine</w:t>
            </w:r>
          </w:p>
        </w:tc>
        <w:tc>
          <w:tcPr>
            <w:tcW w:w="1240" w:type="dxa"/>
          </w:tcPr>
          <w:p w14:paraId="71298EE4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 w14:paraId="625BAB13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14:paraId="71BEE79E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aution</w:t>
            </w:r>
          </w:p>
        </w:tc>
        <w:tc>
          <w:tcPr>
            <w:tcW w:w="1206" w:type="dxa"/>
          </w:tcPr>
          <w:p w14:paraId="43C891EF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0093494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07CF2D8A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16437859" w14:textId="4A52E9C8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 w:val="restart"/>
          </w:tcPr>
          <w:p w14:paraId="356CA67E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nalgesic</w:t>
            </w:r>
          </w:p>
        </w:tc>
        <w:tc>
          <w:tcPr>
            <w:tcW w:w="2653" w:type="dxa"/>
          </w:tcPr>
          <w:p w14:paraId="243BFBCA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methadone</w:t>
            </w:r>
          </w:p>
        </w:tc>
        <w:tc>
          <w:tcPr>
            <w:tcW w:w="1240" w:type="dxa"/>
          </w:tcPr>
          <w:p w14:paraId="2C37459B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5F762140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51E67B33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aution</w:t>
            </w:r>
          </w:p>
        </w:tc>
        <w:tc>
          <w:tcPr>
            <w:tcW w:w="1206" w:type="dxa"/>
          </w:tcPr>
          <w:p w14:paraId="12114366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3B535ACD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754F5F36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3212AA0D" w14:textId="4669796C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111280EE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0DE8D386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cetaminophen</w:t>
            </w:r>
          </w:p>
        </w:tc>
        <w:tc>
          <w:tcPr>
            <w:tcW w:w="1240" w:type="dxa"/>
          </w:tcPr>
          <w:p w14:paraId="380783D6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40" w:type="dxa"/>
          </w:tcPr>
          <w:p w14:paraId="13597F83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6B7D851A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06" w:type="dxa"/>
          </w:tcPr>
          <w:p w14:paraId="49681F5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3A875833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11F321AF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01048DC9" w14:textId="4BC2CA50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26C0128A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31940CA8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hydrocodone/acetaminophen</w:t>
            </w:r>
          </w:p>
        </w:tc>
        <w:tc>
          <w:tcPr>
            <w:tcW w:w="1240" w:type="dxa"/>
          </w:tcPr>
          <w:p w14:paraId="17B643D1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40" w:type="dxa"/>
          </w:tcPr>
          <w:p w14:paraId="46545C4A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7" w:type="dxa"/>
          </w:tcPr>
          <w:p w14:paraId="2D655D49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06" w:type="dxa"/>
          </w:tcPr>
          <w:p w14:paraId="24B885F3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55F7793E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6F53DAD6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375FE81A" w14:textId="3D555354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755809C1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4D7B28EC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oxycodone/acetaminophen</w:t>
            </w:r>
          </w:p>
        </w:tc>
        <w:tc>
          <w:tcPr>
            <w:tcW w:w="1240" w:type="dxa"/>
          </w:tcPr>
          <w:p w14:paraId="08DDD0A9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0" w:type="dxa"/>
          </w:tcPr>
          <w:p w14:paraId="409A9E97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06C2CD5E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06" w:type="dxa"/>
          </w:tcPr>
          <w:p w14:paraId="7A4D3FB3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0091AAD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484AC3E4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7EFF30B0" w14:textId="0D4029F8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1EFBB95D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ietary supplement</w:t>
            </w:r>
          </w:p>
        </w:tc>
        <w:tc>
          <w:tcPr>
            <w:tcW w:w="2653" w:type="dxa"/>
          </w:tcPr>
          <w:p w14:paraId="3A02EE24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alcium supplement</w:t>
            </w:r>
          </w:p>
        </w:tc>
        <w:tc>
          <w:tcPr>
            <w:tcW w:w="1240" w:type="dxa"/>
          </w:tcPr>
          <w:p w14:paraId="1D76AE40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40" w:type="dxa"/>
          </w:tcPr>
          <w:p w14:paraId="6D07988D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5774481E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06" w:type="dxa"/>
          </w:tcPr>
          <w:p w14:paraId="22FF7A25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3DFDAFB7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65DB60EC" w14:textId="77777777" w:rsidTr="0007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 w:val="restart"/>
            <w:vAlign w:val="center"/>
          </w:tcPr>
          <w:p w14:paraId="7749D572" w14:textId="3AD067E1" w:rsidR="0007728B" w:rsidRPr="0007728B" w:rsidRDefault="0007728B" w:rsidP="0007728B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verolimus</w:t>
            </w:r>
            <w:proofErr w:type="spellEnd"/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/lapatinib</w:t>
            </w:r>
          </w:p>
        </w:tc>
        <w:tc>
          <w:tcPr>
            <w:tcW w:w="2366" w:type="dxa"/>
            <w:vMerge w:val="restart"/>
          </w:tcPr>
          <w:p w14:paraId="668E6B86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roton pump inhibitor</w:t>
            </w:r>
          </w:p>
        </w:tc>
        <w:tc>
          <w:tcPr>
            <w:tcW w:w="2653" w:type="dxa"/>
          </w:tcPr>
          <w:p w14:paraId="00BFF04A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lansoprazole</w:t>
            </w:r>
          </w:p>
        </w:tc>
        <w:tc>
          <w:tcPr>
            <w:tcW w:w="1240" w:type="dxa"/>
          </w:tcPr>
          <w:p w14:paraId="5E71FCFB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56030891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4D6C90BF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58F9C2B5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00AF72FF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1C568D72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2C223818" w14:textId="5FC64EEB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37CEC769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12C4E70E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omeprazole</w:t>
            </w:r>
          </w:p>
        </w:tc>
        <w:tc>
          <w:tcPr>
            <w:tcW w:w="1240" w:type="dxa"/>
          </w:tcPr>
          <w:p w14:paraId="26E0CABF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18CEBFE1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7" w:type="dxa"/>
          </w:tcPr>
          <w:p w14:paraId="4EA3E0F2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7FF98551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227C79BA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087B64D8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3F7CFCB8" w14:textId="1B2E3AC9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38F8026D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1D81D270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pantoprazole</w:t>
            </w:r>
          </w:p>
        </w:tc>
        <w:tc>
          <w:tcPr>
            <w:tcW w:w="1240" w:type="dxa"/>
          </w:tcPr>
          <w:p w14:paraId="1872C711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 w14:paraId="064B8962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1AE21C8A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6F6DACDA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5D8D156A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5D70CAE7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00D86413" w14:textId="13192424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0883E9D3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47ADEA9E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rabeprazole</w:t>
            </w:r>
          </w:p>
        </w:tc>
        <w:tc>
          <w:tcPr>
            <w:tcW w:w="1240" w:type="dxa"/>
          </w:tcPr>
          <w:p w14:paraId="760E7FC2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25481B3B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5A4973AF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4EE7E4D4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31427434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248E89C6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4B24DBDB" w14:textId="09794A4A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 w:val="restart"/>
          </w:tcPr>
          <w:p w14:paraId="60133587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Histamine H</w:t>
            </w:r>
            <w:r w:rsidRPr="0079137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 xml:space="preserve"> antagonists</w:t>
            </w:r>
          </w:p>
        </w:tc>
        <w:tc>
          <w:tcPr>
            <w:tcW w:w="2653" w:type="dxa"/>
          </w:tcPr>
          <w:p w14:paraId="5BF95522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famotidine</w:t>
            </w:r>
          </w:p>
        </w:tc>
        <w:tc>
          <w:tcPr>
            <w:tcW w:w="1240" w:type="dxa"/>
          </w:tcPr>
          <w:p w14:paraId="0743D212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0" w:type="dxa"/>
          </w:tcPr>
          <w:p w14:paraId="4FDEB269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2D6F56FD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2368F085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0BDFD22C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211CC522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0B4835B8" w14:textId="6D9C5578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6C417D94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277B7746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ranitidine</w:t>
            </w:r>
          </w:p>
        </w:tc>
        <w:tc>
          <w:tcPr>
            <w:tcW w:w="1240" w:type="dxa"/>
          </w:tcPr>
          <w:p w14:paraId="469B9078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0" w:type="dxa"/>
          </w:tcPr>
          <w:p w14:paraId="590235D7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44D868AC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3D347A15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213C4B2D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0A1C688B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67C35D46" w14:textId="380E8F17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 w:val="restart"/>
          </w:tcPr>
          <w:p w14:paraId="4CDE41E9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ntacid</w:t>
            </w:r>
          </w:p>
        </w:tc>
        <w:tc>
          <w:tcPr>
            <w:tcW w:w="2653" w:type="dxa"/>
          </w:tcPr>
          <w:p w14:paraId="05936EAD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alcium carbonate</w:t>
            </w:r>
          </w:p>
        </w:tc>
        <w:tc>
          <w:tcPr>
            <w:tcW w:w="1240" w:type="dxa"/>
          </w:tcPr>
          <w:p w14:paraId="04098CF6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 w14:paraId="7D716FFD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03E226B7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15F3D9E1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46FA4456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0894A3F3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7EE3530A" w14:textId="7854737F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vMerge/>
          </w:tcPr>
          <w:p w14:paraId="71F5AFD3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53" w:type="dxa"/>
          </w:tcPr>
          <w:p w14:paraId="796721F7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milk of magnesia</w:t>
            </w:r>
          </w:p>
        </w:tc>
        <w:tc>
          <w:tcPr>
            <w:tcW w:w="1240" w:type="dxa"/>
          </w:tcPr>
          <w:p w14:paraId="048F0BBA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0" w:type="dxa"/>
          </w:tcPr>
          <w:p w14:paraId="7EC18FF2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62BC2BA7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06" w:type="dxa"/>
          </w:tcPr>
          <w:p w14:paraId="67E37F81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1D9F6FE7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223EC724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49624924" w14:textId="30280A1B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5A9CB5D4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ntifungal</w:t>
            </w:r>
          </w:p>
        </w:tc>
        <w:tc>
          <w:tcPr>
            <w:tcW w:w="2653" w:type="dxa"/>
          </w:tcPr>
          <w:p w14:paraId="48F8785B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fluconazole</w:t>
            </w:r>
          </w:p>
        </w:tc>
        <w:tc>
          <w:tcPr>
            <w:tcW w:w="1240" w:type="dxa"/>
          </w:tcPr>
          <w:p w14:paraId="7F2E1BF0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26F2C112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49E5A52F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void</w:t>
            </w:r>
          </w:p>
        </w:tc>
        <w:tc>
          <w:tcPr>
            <w:tcW w:w="1206" w:type="dxa"/>
          </w:tcPr>
          <w:p w14:paraId="09FEC728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0E2AFD29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4C917C74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5D6A8139" w14:textId="7B54FBB8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59EC5D0B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alcium channel blocker</w:t>
            </w:r>
          </w:p>
        </w:tc>
        <w:tc>
          <w:tcPr>
            <w:tcW w:w="2653" w:type="dxa"/>
          </w:tcPr>
          <w:p w14:paraId="5BBA5A11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verapamil</w:t>
            </w:r>
          </w:p>
        </w:tc>
        <w:tc>
          <w:tcPr>
            <w:tcW w:w="1240" w:type="dxa"/>
          </w:tcPr>
          <w:p w14:paraId="171E2DAC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7BCADDBF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30A9E66B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void</w:t>
            </w:r>
          </w:p>
        </w:tc>
        <w:tc>
          <w:tcPr>
            <w:tcW w:w="1206" w:type="dxa"/>
          </w:tcPr>
          <w:p w14:paraId="00F95E6F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79A86757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7728B" w:rsidRPr="00567D4F" w14:paraId="77DD23CF" w14:textId="77777777" w:rsidTr="00EE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0460394C" w14:textId="53FD3249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7A82D333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orticosteroid</w:t>
            </w:r>
          </w:p>
        </w:tc>
        <w:tc>
          <w:tcPr>
            <w:tcW w:w="2653" w:type="dxa"/>
          </w:tcPr>
          <w:p w14:paraId="07ED4D62" w14:textId="77777777" w:rsidR="0007728B" w:rsidRPr="00791373" w:rsidRDefault="0007728B" w:rsidP="00EE4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dexamethasone</w:t>
            </w:r>
            <w:r w:rsidRPr="0079137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0" w:type="dxa"/>
          </w:tcPr>
          <w:p w14:paraId="35BE53D6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61A30B29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46F01C9B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Avoid</w:t>
            </w:r>
          </w:p>
        </w:tc>
        <w:tc>
          <w:tcPr>
            <w:tcW w:w="1206" w:type="dxa"/>
          </w:tcPr>
          <w:p w14:paraId="048631B1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2B2CFC70" w14:textId="77777777" w:rsidR="0007728B" w:rsidRPr="00791373" w:rsidRDefault="0007728B" w:rsidP="00EE4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7728B" w:rsidRPr="00567D4F" w14:paraId="0A274D01" w14:textId="77777777" w:rsidTr="00EE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</w:tcPr>
          <w:p w14:paraId="79B3B535" w14:textId="0A73E48A" w:rsidR="0007728B" w:rsidRPr="00791373" w:rsidRDefault="0007728B" w:rsidP="00EE452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7E3B9994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nticoagulant</w:t>
            </w:r>
          </w:p>
        </w:tc>
        <w:tc>
          <w:tcPr>
            <w:tcW w:w="2653" w:type="dxa"/>
          </w:tcPr>
          <w:p w14:paraId="4F7FAF30" w14:textId="77777777" w:rsidR="0007728B" w:rsidRPr="00791373" w:rsidRDefault="0007728B" w:rsidP="00EE4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warfarin</w:t>
            </w:r>
          </w:p>
        </w:tc>
        <w:tc>
          <w:tcPr>
            <w:tcW w:w="1240" w:type="dxa"/>
          </w:tcPr>
          <w:p w14:paraId="707097FB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40" w:type="dxa"/>
          </w:tcPr>
          <w:p w14:paraId="2A836654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0DF97EF5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Caution</w:t>
            </w:r>
          </w:p>
        </w:tc>
        <w:tc>
          <w:tcPr>
            <w:tcW w:w="1206" w:type="dxa"/>
          </w:tcPr>
          <w:p w14:paraId="378839B2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001A4074" w14:textId="77777777" w:rsidR="0007728B" w:rsidRPr="00791373" w:rsidRDefault="0007728B" w:rsidP="00EE4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9137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20C1CEF2" w14:textId="77777777" w:rsidR="00BA2B83" w:rsidRPr="00B841CC" w:rsidRDefault="00BA2B83" w:rsidP="00BA2B83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841CC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r w:rsidRPr="00B841CC">
        <w:rPr>
          <w:rFonts w:cstheme="minorHAnsi"/>
          <w:color w:val="000000" w:themeColor="text1"/>
          <w:sz w:val="20"/>
          <w:szCs w:val="20"/>
        </w:rPr>
        <w:t>dexamethasone</w:t>
      </w:r>
      <w:proofErr w:type="spellEnd"/>
      <w:r w:rsidRPr="00B841CC">
        <w:rPr>
          <w:rFonts w:cstheme="minorHAnsi"/>
          <w:color w:val="000000" w:themeColor="text1"/>
          <w:sz w:val="20"/>
          <w:szCs w:val="20"/>
        </w:rPr>
        <w:t xml:space="preserve"> &gt;1.5mg per day considered inducer of CYP3A4 per protocol</w:t>
      </w:r>
    </w:p>
    <w:p w14:paraId="462CE8E1" w14:textId="77777777" w:rsidR="00BA2B83" w:rsidRDefault="00BA2B83" w:rsidP="00BA2B83"/>
    <w:p w14:paraId="749BAB35" w14:textId="13DA14F4" w:rsidR="008343C3" w:rsidRPr="00567D4F" w:rsidRDefault="008343C3" w:rsidP="008C65F9">
      <w:pPr>
        <w:spacing w:line="480" w:lineRule="auto"/>
        <w:rPr>
          <w:rFonts w:cstheme="minorHAnsi"/>
          <w:color w:val="000000" w:themeColor="text1"/>
        </w:rPr>
      </w:pPr>
    </w:p>
    <w:sectPr w:rsidR="008343C3" w:rsidRPr="00567D4F" w:rsidSect="006D26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FD007" w14:textId="77777777" w:rsidR="00C13C51" w:rsidRDefault="00C13C51" w:rsidP="00CC358F">
      <w:r>
        <w:separator/>
      </w:r>
    </w:p>
  </w:endnote>
  <w:endnote w:type="continuationSeparator" w:id="0">
    <w:p w14:paraId="4CA67C21" w14:textId="77777777" w:rsidR="00C13C51" w:rsidRDefault="00C13C51" w:rsidP="00CC3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32307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0E3C39" w14:textId="19CA280C" w:rsidR="00EE4524" w:rsidRDefault="00EE4524" w:rsidP="006231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ED637C" w14:textId="77777777" w:rsidR="00EE4524" w:rsidRDefault="00EE4524" w:rsidP="00CC35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607336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9D45B" w14:textId="74B92DD3" w:rsidR="00EE4524" w:rsidRDefault="00EE4524" w:rsidP="006231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2425A439" w14:textId="77777777" w:rsidR="00EE4524" w:rsidRDefault="00EE4524" w:rsidP="00CC35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D610F" w14:textId="77777777" w:rsidR="00C13C51" w:rsidRDefault="00C13C51" w:rsidP="00CC358F">
      <w:r>
        <w:separator/>
      </w:r>
    </w:p>
  </w:footnote>
  <w:footnote w:type="continuationSeparator" w:id="0">
    <w:p w14:paraId="49609668" w14:textId="77777777" w:rsidR="00C13C51" w:rsidRDefault="00C13C51" w:rsidP="00CC35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B07DC1"/>
    <w:multiLevelType w:val="hybridMultilevel"/>
    <w:tmpl w:val="52388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D6F81"/>
    <w:multiLevelType w:val="hybridMultilevel"/>
    <w:tmpl w:val="0FAA7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15D96"/>
    <w:multiLevelType w:val="multilevel"/>
    <w:tmpl w:val="2F74D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436B20"/>
    <w:multiLevelType w:val="multilevel"/>
    <w:tmpl w:val="DBA4A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C371C0"/>
    <w:multiLevelType w:val="multilevel"/>
    <w:tmpl w:val="2CE6C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253737"/>
    <w:multiLevelType w:val="hybridMultilevel"/>
    <w:tmpl w:val="F536D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83B3D"/>
    <w:multiLevelType w:val="hybridMultilevel"/>
    <w:tmpl w:val="82B84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1404B2"/>
    <w:multiLevelType w:val="hybridMultilevel"/>
    <w:tmpl w:val="8514E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39764A"/>
    <w:multiLevelType w:val="hybridMultilevel"/>
    <w:tmpl w:val="55EA5996"/>
    <w:lvl w:ilvl="0" w:tplc="0E0C466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053E71"/>
    <w:multiLevelType w:val="multilevel"/>
    <w:tmpl w:val="61F46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7E317F4"/>
    <w:multiLevelType w:val="hybridMultilevel"/>
    <w:tmpl w:val="035C45B8"/>
    <w:lvl w:ilvl="0" w:tplc="54D4D9A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332FD5"/>
    <w:multiLevelType w:val="hybridMultilevel"/>
    <w:tmpl w:val="898C3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3475BC"/>
    <w:multiLevelType w:val="hybridMultilevel"/>
    <w:tmpl w:val="02142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C32F5B"/>
    <w:multiLevelType w:val="hybridMultilevel"/>
    <w:tmpl w:val="F844D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F35D6E"/>
    <w:multiLevelType w:val="hybridMultilevel"/>
    <w:tmpl w:val="F8600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B15C1A"/>
    <w:multiLevelType w:val="hybridMultilevel"/>
    <w:tmpl w:val="1D300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1C2353"/>
    <w:multiLevelType w:val="hybridMultilevel"/>
    <w:tmpl w:val="0108DCF4"/>
    <w:lvl w:ilvl="0" w:tplc="039010EE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5D101B"/>
    <w:multiLevelType w:val="hybridMultilevel"/>
    <w:tmpl w:val="F9CE1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6"/>
  </w:num>
  <w:num w:numId="4">
    <w:abstractNumId w:val="12"/>
  </w:num>
  <w:num w:numId="5">
    <w:abstractNumId w:val="1"/>
  </w:num>
  <w:num w:numId="6">
    <w:abstractNumId w:val="15"/>
  </w:num>
  <w:num w:numId="7">
    <w:abstractNumId w:val="5"/>
  </w:num>
  <w:num w:numId="8">
    <w:abstractNumId w:val="14"/>
  </w:num>
  <w:num w:numId="9">
    <w:abstractNumId w:val="7"/>
  </w:num>
  <w:num w:numId="10">
    <w:abstractNumId w:val="17"/>
  </w:num>
  <w:num w:numId="11">
    <w:abstractNumId w:val="2"/>
  </w:num>
  <w:num w:numId="12">
    <w:abstractNumId w:val="4"/>
  </w:num>
  <w:num w:numId="13">
    <w:abstractNumId w:val="9"/>
  </w:num>
  <w:num w:numId="14">
    <w:abstractNumId w:val="3"/>
  </w:num>
  <w:num w:numId="15">
    <w:abstractNumId w:val="11"/>
  </w:num>
  <w:num w:numId="16">
    <w:abstractNumId w:val="10"/>
  </w:num>
  <w:num w:numId="17">
    <w:abstractNumId w:val="8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rug Safet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60FE6"/>
    <w:rsid w:val="00000E0F"/>
    <w:rsid w:val="00001B4C"/>
    <w:rsid w:val="00001FF9"/>
    <w:rsid w:val="00002033"/>
    <w:rsid w:val="0000206A"/>
    <w:rsid w:val="000025D6"/>
    <w:rsid w:val="00002688"/>
    <w:rsid w:val="00002A48"/>
    <w:rsid w:val="000034D5"/>
    <w:rsid w:val="0000387D"/>
    <w:rsid w:val="00007692"/>
    <w:rsid w:val="00007727"/>
    <w:rsid w:val="0001002B"/>
    <w:rsid w:val="00011F6E"/>
    <w:rsid w:val="00012383"/>
    <w:rsid w:val="00012F1B"/>
    <w:rsid w:val="000132ED"/>
    <w:rsid w:val="00013824"/>
    <w:rsid w:val="00014426"/>
    <w:rsid w:val="00017427"/>
    <w:rsid w:val="00020C7A"/>
    <w:rsid w:val="00020E5A"/>
    <w:rsid w:val="00022DE8"/>
    <w:rsid w:val="0002589D"/>
    <w:rsid w:val="00025C62"/>
    <w:rsid w:val="00025EF5"/>
    <w:rsid w:val="000269EE"/>
    <w:rsid w:val="00026BFA"/>
    <w:rsid w:val="00030C84"/>
    <w:rsid w:val="00031177"/>
    <w:rsid w:val="00032C59"/>
    <w:rsid w:val="00037519"/>
    <w:rsid w:val="0004116F"/>
    <w:rsid w:val="000429DB"/>
    <w:rsid w:val="0004684E"/>
    <w:rsid w:val="00046BED"/>
    <w:rsid w:val="00050318"/>
    <w:rsid w:val="00053325"/>
    <w:rsid w:val="00054403"/>
    <w:rsid w:val="0005601E"/>
    <w:rsid w:val="00061C1B"/>
    <w:rsid w:val="00062FF8"/>
    <w:rsid w:val="00064A88"/>
    <w:rsid w:val="000652EA"/>
    <w:rsid w:val="00065CD3"/>
    <w:rsid w:val="00066475"/>
    <w:rsid w:val="00066B68"/>
    <w:rsid w:val="000674A6"/>
    <w:rsid w:val="0007208A"/>
    <w:rsid w:val="000733CC"/>
    <w:rsid w:val="00074DC3"/>
    <w:rsid w:val="0007728B"/>
    <w:rsid w:val="00081E1C"/>
    <w:rsid w:val="00083DC5"/>
    <w:rsid w:val="00084D68"/>
    <w:rsid w:val="00085837"/>
    <w:rsid w:val="00085F86"/>
    <w:rsid w:val="00087E5F"/>
    <w:rsid w:val="00093B1C"/>
    <w:rsid w:val="000942F2"/>
    <w:rsid w:val="00097ADE"/>
    <w:rsid w:val="000A3CE3"/>
    <w:rsid w:val="000A3E46"/>
    <w:rsid w:val="000A4235"/>
    <w:rsid w:val="000A4762"/>
    <w:rsid w:val="000A7D33"/>
    <w:rsid w:val="000B1ABB"/>
    <w:rsid w:val="000B3BF3"/>
    <w:rsid w:val="000B4AC3"/>
    <w:rsid w:val="000B5365"/>
    <w:rsid w:val="000C023E"/>
    <w:rsid w:val="000C422C"/>
    <w:rsid w:val="000C4413"/>
    <w:rsid w:val="000C4E6C"/>
    <w:rsid w:val="000D356F"/>
    <w:rsid w:val="000D511E"/>
    <w:rsid w:val="000D552F"/>
    <w:rsid w:val="000E130F"/>
    <w:rsid w:val="000E1705"/>
    <w:rsid w:val="000E17CD"/>
    <w:rsid w:val="000E291F"/>
    <w:rsid w:val="000F141D"/>
    <w:rsid w:val="000F4763"/>
    <w:rsid w:val="001003EA"/>
    <w:rsid w:val="00101273"/>
    <w:rsid w:val="0010167D"/>
    <w:rsid w:val="00106428"/>
    <w:rsid w:val="001066D2"/>
    <w:rsid w:val="00113FFF"/>
    <w:rsid w:val="001147C9"/>
    <w:rsid w:val="00114D2E"/>
    <w:rsid w:val="00114E94"/>
    <w:rsid w:val="0011505F"/>
    <w:rsid w:val="00116D7D"/>
    <w:rsid w:val="001172A3"/>
    <w:rsid w:val="001207A5"/>
    <w:rsid w:val="00122561"/>
    <w:rsid w:val="001230B4"/>
    <w:rsid w:val="001231B7"/>
    <w:rsid w:val="00123740"/>
    <w:rsid w:val="00123ED2"/>
    <w:rsid w:val="00124B4E"/>
    <w:rsid w:val="001310D5"/>
    <w:rsid w:val="001320FA"/>
    <w:rsid w:val="00135135"/>
    <w:rsid w:val="001412B0"/>
    <w:rsid w:val="00143817"/>
    <w:rsid w:val="00144885"/>
    <w:rsid w:val="00145273"/>
    <w:rsid w:val="001514D1"/>
    <w:rsid w:val="00152D6B"/>
    <w:rsid w:val="001533A6"/>
    <w:rsid w:val="00153A59"/>
    <w:rsid w:val="00153B87"/>
    <w:rsid w:val="00154874"/>
    <w:rsid w:val="00154CE5"/>
    <w:rsid w:val="00154D7B"/>
    <w:rsid w:val="00156924"/>
    <w:rsid w:val="00160993"/>
    <w:rsid w:val="00160CC3"/>
    <w:rsid w:val="00161722"/>
    <w:rsid w:val="00161BB1"/>
    <w:rsid w:val="00165B7D"/>
    <w:rsid w:val="00167D42"/>
    <w:rsid w:val="00170D5C"/>
    <w:rsid w:val="00171EAA"/>
    <w:rsid w:val="00173522"/>
    <w:rsid w:val="00174B35"/>
    <w:rsid w:val="00177389"/>
    <w:rsid w:val="00181A8B"/>
    <w:rsid w:val="001821AE"/>
    <w:rsid w:val="00185EF4"/>
    <w:rsid w:val="00186838"/>
    <w:rsid w:val="0019017D"/>
    <w:rsid w:val="001905A2"/>
    <w:rsid w:val="00191007"/>
    <w:rsid w:val="00191012"/>
    <w:rsid w:val="0019328A"/>
    <w:rsid w:val="00193E0D"/>
    <w:rsid w:val="00194B0A"/>
    <w:rsid w:val="001A3DC0"/>
    <w:rsid w:val="001A6E48"/>
    <w:rsid w:val="001A79F0"/>
    <w:rsid w:val="001B1BB9"/>
    <w:rsid w:val="001B2592"/>
    <w:rsid w:val="001B4B2A"/>
    <w:rsid w:val="001B7037"/>
    <w:rsid w:val="001C2143"/>
    <w:rsid w:val="001C234A"/>
    <w:rsid w:val="001C2BDD"/>
    <w:rsid w:val="001C66D2"/>
    <w:rsid w:val="001C7813"/>
    <w:rsid w:val="001D323C"/>
    <w:rsid w:val="001D3FE9"/>
    <w:rsid w:val="001D4AB2"/>
    <w:rsid w:val="001D5B0C"/>
    <w:rsid w:val="001E0CB5"/>
    <w:rsid w:val="001E450C"/>
    <w:rsid w:val="001E6F3C"/>
    <w:rsid w:val="001F0CD3"/>
    <w:rsid w:val="001F2450"/>
    <w:rsid w:val="001F3249"/>
    <w:rsid w:val="001F7902"/>
    <w:rsid w:val="00204CC0"/>
    <w:rsid w:val="00210E5E"/>
    <w:rsid w:val="002125F5"/>
    <w:rsid w:val="00215023"/>
    <w:rsid w:val="00217AE4"/>
    <w:rsid w:val="00220481"/>
    <w:rsid w:val="002212BB"/>
    <w:rsid w:val="00225B96"/>
    <w:rsid w:val="002273C7"/>
    <w:rsid w:val="002274AA"/>
    <w:rsid w:val="00233090"/>
    <w:rsid w:val="002333A7"/>
    <w:rsid w:val="00233930"/>
    <w:rsid w:val="002341BE"/>
    <w:rsid w:val="00236F37"/>
    <w:rsid w:val="00237F2D"/>
    <w:rsid w:val="002405A6"/>
    <w:rsid w:val="002411E1"/>
    <w:rsid w:val="002428D9"/>
    <w:rsid w:val="00244E25"/>
    <w:rsid w:val="0024511D"/>
    <w:rsid w:val="00246F13"/>
    <w:rsid w:val="00247AC1"/>
    <w:rsid w:val="0025151F"/>
    <w:rsid w:val="002521DC"/>
    <w:rsid w:val="00253344"/>
    <w:rsid w:val="00261A43"/>
    <w:rsid w:val="00261D97"/>
    <w:rsid w:val="00265475"/>
    <w:rsid w:val="002671D6"/>
    <w:rsid w:val="00267281"/>
    <w:rsid w:val="002707DC"/>
    <w:rsid w:val="00270A50"/>
    <w:rsid w:val="00270ECE"/>
    <w:rsid w:val="002718A4"/>
    <w:rsid w:val="00271C64"/>
    <w:rsid w:val="00275931"/>
    <w:rsid w:val="00276EB7"/>
    <w:rsid w:val="00276FF8"/>
    <w:rsid w:val="00281CF2"/>
    <w:rsid w:val="00282725"/>
    <w:rsid w:val="002849F6"/>
    <w:rsid w:val="00286F1D"/>
    <w:rsid w:val="00290BD2"/>
    <w:rsid w:val="002918FE"/>
    <w:rsid w:val="00292CF0"/>
    <w:rsid w:val="00294605"/>
    <w:rsid w:val="00294F1C"/>
    <w:rsid w:val="002954FF"/>
    <w:rsid w:val="002A039B"/>
    <w:rsid w:val="002A1D9A"/>
    <w:rsid w:val="002A2E88"/>
    <w:rsid w:val="002A691E"/>
    <w:rsid w:val="002A6C36"/>
    <w:rsid w:val="002B10F2"/>
    <w:rsid w:val="002B2CA7"/>
    <w:rsid w:val="002B38A9"/>
    <w:rsid w:val="002B60CC"/>
    <w:rsid w:val="002B76B4"/>
    <w:rsid w:val="002C0D30"/>
    <w:rsid w:val="002C0F60"/>
    <w:rsid w:val="002C18BA"/>
    <w:rsid w:val="002C2C84"/>
    <w:rsid w:val="002C4AD5"/>
    <w:rsid w:val="002C5410"/>
    <w:rsid w:val="002C5901"/>
    <w:rsid w:val="002D03CD"/>
    <w:rsid w:val="002D1E04"/>
    <w:rsid w:val="002D37A2"/>
    <w:rsid w:val="002D45C6"/>
    <w:rsid w:val="002D667D"/>
    <w:rsid w:val="002E353F"/>
    <w:rsid w:val="002E4AC8"/>
    <w:rsid w:val="002E609E"/>
    <w:rsid w:val="002E6E80"/>
    <w:rsid w:val="002F161A"/>
    <w:rsid w:val="002F1BC0"/>
    <w:rsid w:val="002F3937"/>
    <w:rsid w:val="002F6172"/>
    <w:rsid w:val="002F626A"/>
    <w:rsid w:val="002F7EC1"/>
    <w:rsid w:val="00301C9D"/>
    <w:rsid w:val="003028F2"/>
    <w:rsid w:val="00305403"/>
    <w:rsid w:val="00310429"/>
    <w:rsid w:val="00311DC8"/>
    <w:rsid w:val="0031484F"/>
    <w:rsid w:val="00316F7A"/>
    <w:rsid w:val="0032069C"/>
    <w:rsid w:val="00320965"/>
    <w:rsid w:val="00321CDC"/>
    <w:rsid w:val="00321F37"/>
    <w:rsid w:val="00322E49"/>
    <w:rsid w:val="0032340B"/>
    <w:rsid w:val="003256DD"/>
    <w:rsid w:val="003264E6"/>
    <w:rsid w:val="003265B9"/>
    <w:rsid w:val="003275F9"/>
    <w:rsid w:val="00331C85"/>
    <w:rsid w:val="0033667A"/>
    <w:rsid w:val="0033794E"/>
    <w:rsid w:val="00344078"/>
    <w:rsid w:val="00346878"/>
    <w:rsid w:val="00350B92"/>
    <w:rsid w:val="00353857"/>
    <w:rsid w:val="00355404"/>
    <w:rsid w:val="00360FF9"/>
    <w:rsid w:val="00363141"/>
    <w:rsid w:val="0036362B"/>
    <w:rsid w:val="00366DB0"/>
    <w:rsid w:val="0037039C"/>
    <w:rsid w:val="00370A1B"/>
    <w:rsid w:val="00371435"/>
    <w:rsid w:val="0037398D"/>
    <w:rsid w:val="00374044"/>
    <w:rsid w:val="00376AB3"/>
    <w:rsid w:val="003840CD"/>
    <w:rsid w:val="00385B4C"/>
    <w:rsid w:val="003874C8"/>
    <w:rsid w:val="0038766D"/>
    <w:rsid w:val="0039005A"/>
    <w:rsid w:val="00390333"/>
    <w:rsid w:val="0039111F"/>
    <w:rsid w:val="00393E3D"/>
    <w:rsid w:val="003940E8"/>
    <w:rsid w:val="00397244"/>
    <w:rsid w:val="003A1D26"/>
    <w:rsid w:val="003A1E76"/>
    <w:rsid w:val="003A214C"/>
    <w:rsid w:val="003A388D"/>
    <w:rsid w:val="003A3AC9"/>
    <w:rsid w:val="003A72EF"/>
    <w:rsid w:val="003A77FB"/>
    <w:rsid w:val="003B1370"/>
    <w:rsid w:val="003B3F70"/>
    <w:rsid w:val="003B4834"/>
    <w:rsid w:val="003C0125"/>
    <w:rsid w:val="003D0FB1"/>
    <w:rsid w:val="003D5A2A"/>
    <w:rsid w:val="003D6412"/>
    <w:rsid w:val="003E0150"/>
    <w:rsid w:val="003E2A35"/>
    <w:rsid w:val="003E3742"/>
    <w:rsid w:val="003E6271"/>
    <w:rsid w:val="003E67F2"/>
    <w:rsid w:val="003F1CB5"/>
    <w:rsid w:val="003F2670"/>
    <w:rsid w:val="003F3150"/>
    <w:rsid w:val="003F7B5F"/>
    <w:rsid w:val="00401915"/>
    <w:rsid w:val="00404551"/>
    <w:rsid w:val="004047DF"/>
    <w:rsid w:val="00405A32"/>
    <w:rsid w:val="0041071A"/>
    <w:rsid w:val="004109F7"/>
    <w:rsid w:val="00411919"/>
    <w:rsid w:val="00412C30"/>
    <w:rsid w:val="004147EA"/>
    <w:rsid w:val="004164A3"/>
    <w:rsid w:val="00420F62"/>
    <w:rsid w:val="0042201A"/>
    <w:rsid w:val="0042486F"/>
    <w:rsid w:val="00425AE1"/>
    <w:rsid w:val="00426800"/>
    <w:rsid w:val="00426C8F"/>
    <w:rsid w:val="00430BC7"/>
    <w:rsid w:val="00436DE1"/>
    <w:rsid w:val="00441B07"/>
    <w:rsid w:val="00442052"/>
    <w:rsid w:val="004430EC"/>
    <w:rsid w:val="00444B62"/>
    <w:rsid w:val="00446E27"/>
    <w:rsid w:val="00446E40"/>
    <w:rsid w:val="00447EC5"/>
    <w:rsid w:val="00450F3B"/>
    <w:rsid w:val="00451C3C"/>
    <w:rsid w:val="00452F3A"/>
    <w:rsid w:val="00454CDA"/>
    <w:rsid w:val="00455B59"/>
    <w:rsid w:val="00457A4C"/>
    <w:rsid w:val="00460A81"/>
    <w:rsid w:val="00460B9E"/>
    <w:rsid w:val="00460DF1"/>
    <w:rsid w:val="00462555"/>
    <w:rsid w:val="004637FC"/>
    <w:rsid w:val="004673DC"/>
    <w:rsid w:val="0047136D"/>
    <w:rsid w:val="004729DC"/>
    <w:rsid w:val="00476088"/>
    <w:rsid w:val="0047615E"/>
    <w:rsid w:val="0047629A"/>
    <w:rsid w:val="0047736A"/>
    <w:rsid w:val="00481AE5"/>
    <w:rsid w:val="00483D94"/>
    <w:rsid w:val="00484543"/>
    <w:rsid w:val="00485F55"/>
    <w:rsid w:val="00492FCC"/>
    <w:rsid w:val="0049422C"/>
    <w:rsid w:val="004948DA"/>
    <w:rsid w:val="00496C68"/>
    <w:rsid w:val="004A3A95"/>
    <w:rsid w:val="004A4339"/>
    <w:rsid w:val="004A676B"/>
    <w:rsid w:val="004A6B70"/>
    <w:rsid w:val="004B23B6"/>
    <w:rsid w:val="004B4B27"/>
    <w:rsid w:val="004B6706"/>
    <w:rsid w:val="004B73A6"/>
    <w:rsid w:val="004B7FB9"/>
    <w:rsid w:val="004C0496"/>
    <w:rsid w:val="004C0831"/>
    <w:rsid w:val="004C2E3C"/>
    <w:rsid w:val="004D1477"/>
    <w:rsid w:val="004D30B1"/>
    <w:rsid w:val="004D62E7"/>
    <w:rsid w:val="004D70F2"/>
    <w:rsid w:val="004E04B5"/>
    <w:rsid w:val="004E1ECB"/>
    <w:rsid w:val="004E1F90"/>
    <w:rsid w:val="004E736C"/>
    <w:rsid w:val="004E79FC"/>
    <w:rsid w:val="004E7D09"/>
    <w:rsid w:val="004F044C"/>
    <w:rsid w:val="004F0F07"/>
    <w:rsid w:val="004F25DD"/>
    <w:rsid w:val="004F3FC1"/>
    <w:rsid w:val="004F4DC0"/>
    <w:rsid w:val="004F7723"/>
    <w:rsid w:val="004F7871"/>
    <w:rsid w:val="0050219A"/>
    <w:rsid w:val="0050329B"/>
    <w:rsid w:val="00503FDF"/>
    <w:rsid w:val="00504D95"/>
    <w:rsid w:val="005077FE"/>
    <w:rsid w:val="0051097D"/>
    <w:rsid w:val="00512B8E"/>
    <w:rsid w:val="005134AE"/>
    <w:rsid w:val="005134F8"/>
    <w:rsid w:val="00514090"/>
    <w:rsid w:val="00515BBA"/>
    <w:rsid w:val="00515F70"/>
    <w:rsid w:val="005169D3"/>
    <w:rsid w:val="0051753F"/>
    <w:rsid w:val="00520AC2"/>
    <w:rsid w:val="00522867"/>
    <w:rsid w:val="00524618"/>
    <w:rsid w:val="00525446"/>
    <w:rsid w:val="00527E50"/>
    <w:rsid w:val="0053024F"/>
    <w:rsid w:val="00532718"/>
    <w:rsid w:val="00532849"/>
    <w:rsid w:val="0053416B"/>
    <w:rsid w:val="005360B6"/>
    <w:rsid w:val="005365F8"/>
    <w:rsid w:val="00541846"/>
    <w:rsid w:val="00543FD0"/>
    <w:rsid w:val="0054413A"/>
    <w:rsid w:val="00545E64"/>
    <w:rsid w:val="00550075"/>
    <w:rsid w:val="005523F7"/>
    <w:rsid w:val="005528F0"/>
    <w:rsid w:val="00556D1E"/>
    <w:rsid w:val="005610B1"/>
    <w:rsid w:val="0056567E"/>
    <w:rsid w:val="00565F3D"/>
    <w:rsid w:val="0056778C"/>
    <w:rsid w:val="00567D4F"/>
    <w:rsid w:val="00570C17"/>
    <w:rsid w:val="00577D1F"/>
    <w:rsid w:val="00581499"/>
    <w:rsid w:val="0058686F"/>
    <w:rsid w:val="00590735"/>
    <w:rsid w:val="00590ED8"/>
    <w:rsid w:val="00593545"/>
    <w:rsid w:val="00595C08"/>
    <w:rsid w:val="00595D04"/>
    <w:rsid w:val="00597EA8"/>
    <w:rsid w:val="00597FDE"/>
    <w:rsid w:val="005A1087"/>
    <w:rsid w:val="005A2804"/>
    <w:rsid w:val="005A3482"/>
    <w:rsid w:val="005A3DCA"/>
    <w:rsid w:val="005A5278"/>
    <w:rsid w:val="005A5773"/>
    <w:rsid w:val="005A69BC"/>
    <w:rsid w:val="005B1A02"/>
    <w:rsid w:val="005B2D6E"/>
    <w:rsid w:val="005B37CA"/>
    <w:rsid w:val="005B3931"/>
    <w:rsid w:val="005B3D2E"/>
    <w:rsid w:val="005B45F4"/>
    <w:rsid w:val="005B6DBA"/>
    <w:rsid w:val="005C023A"/>
    <w:rsid w:val="005C7A8C"/>
    <w:rsid w:val="005D13CE"/>
    <w:rsid w:val="005D1A25"/>
    <w:rsid w:val="005D1AAE"/>
    <w:rsid w:val="005D3D4D"/>
    <w:rsid w:val="005D45C3"/>
    <w:rsid w:val="005E3790"/>
    <w:rsid w:val="005E399C"/>
    <w:rsid w:val="005E3DAC"/>
    <w:rsid w:val="005E5480"/>
    <w:rsid w:val="005E5F95"/>
    <w:rsid w:val="005F09FA"/>
    <w:rsid w:val="005F1051"/>
    <w:rsid w:val="005F2C01"/>
    <w:rsid w:val="005F4331"/>
    <w:rsid w:val="005F44F7"/>
    <w:rsid w:val="005F46B4"/>
    <w:rsid w:val="005F6F06"/>
    <w:rsid w:val="006043EB"/>
    <w:rsid w:val="00605F52"/>
    <w:rsid w:val="0060643C"/>
    <w:rsid w:val="00606472"/>
    <w:rsid w:val="00607D6B"/>
    <w:rsid w:val="006115AA"/>
    <w:rsid w:val="00615858"/>
    <w:rsid w:val="00620823"/>
    <w:rsid w:val="0062098D"/>
    <w:rsid w:val="006210C7"/>
    <w:rsid w:val="00623174"/>
    <w:rsid w:val="00625293"/>
    <w:rsid w:val="006273C4"/>
    <w:rsid w:val="006300A2"/>
    <w:rsid w:val="006307ED"/>
    <w:rsid w:val="00631DE8"/>
    <w:rsid w:val="00632005"/>
    <w:rsid w:val="00635268"/>
    <w:rsid w:val="006359D7"/>
    <w:rsid w:val="00635C0E"/>
    <w:rsid w:val="00637A15"/>
    <w:rsid w:val="00642C05"/>
    <w:rsid w:val="00644D29"/>
    <w:rsid w:val="00645B87"/>
    <w:rsid w:val="00645C79"/>
    <w:rsid w:val="00645C8E"/>
    <w:rsid w:val="006505C2"/>
    <w:rsid w:val="006545DD"/>
    <w:rsid w:val="006604F6"/>
    <w:rsid w:val="00661031"/>
    <w:rsid w:val="00662C06"/>
    <w:rsid w:val="00664DF2"/>
    <w:rsid w:val="006706CA"/>
    <w:rsid w:val="006712B8"/>
    <w:rsid w:val="00671971"/>
    <w:rsid w:val="00673B15"/>
    <w:rsid w:val="00676F0D"/>
    <w:rsid w:val="00681A33"/>
    <w:rsid w:val="0068206C"/>
    <w:rsid w:val="00683197"/>
    <w:rsid w:val="006951F2"/>
    <w:rsid w:val="00695C27"/>
    <w:rsid w:val="00695E05"/>
    <w:rsid w:val="0069679E"/>
    <w:rsid w:val="00696FAF"/>
    <w:rsid w:val="006975E0"/>
    <w:rsid w:val="006A023F"/>
    <w:rsid w:val="006A05BB"/>
    <w:rsid w:val="006A0E8D"/>
    <w:rsid w:val="006A11C6"/>
    <w:rsid w:val="006A5120"/>
    <w:rsid w:val="006A5185"/>
    <w:rsid w:val="006A6621"/>
    <w:rsid w:val="006A66A4"/>
    <w:rsid w:val="006A6929"/>
    <w:rsid w:val="006B1982"/>
    <w:rsid w:val="006B2A44"/>
    <w:rsid w:val="006B3960"/>
    <w:rsid w:val="006B6FC5"/>
    <w:rsid w:val="006B7709"/>
    <w:rsid w:val="006C07F4"/>
    <w:rsid w:val="006C08AA"/>
    <w:rsid w:val="006C1419"/>
    <w:rsid w:val="006C3E65"/>
    <w:rsid w:val="006C5594"/>
    <w:rsid w:val="006C6A62"/>
    <w:rsid w:val="006D25CF"/>
    <w:rsid w:val="006D2682"/>
    <w:rsid w:val="006D44B7"/>
    <w:rsid w:val="006D672A"/>
    <w:rsid w:val="006E2E0C"/>
    <w:rsid w:val="006E2EAA"/>
    <w:rsid w:val="006E466D"/>
    <w:rsid w:val="006E47FB"/>
    <w:rsid w:val="006E6DC4"/>
    <w:rsid w:val="006E72E4"/>
    <w:rsid w:val="006F37F1"/>
    <w:rsid w:val="006F502F"/>
    <w:rsid w:val="006F5564"/>
    <w:rsid w:val="006F58BA"/>
    <w:rsid w:val="006F67C8"/>
    <w:rsid w:val="0070456C"/>
    <w:rsid w:val="0070745B"/>
    <w:rsid w:val="00710488"/>
    <w:rsid w:val="00713ADA"/>
    <w:rsid w:val="00713EA7"/>
    <w:rsid w:val="00716072"/>
    <w:rsid w:val="007162AE"/>
    <w:rsid w:val="0072176A"/>
    <w:rsid w:val="0072472E"/>
    <w:rsid w:val="00724AAD"/>
    <w:rsid w:val="00725BA7"/>
    <w:rsid w:val="00725D8C"/>
    <w:rsid w:val="0072605B"/>
    <w:rsid w:val="007262D9"/>
    <w:rsid w:val="00726814"/>
    <w:rsid w:val="007273CA"/>
    <w:rsid w:val="00730550"/>
    <w:rsid w:val="00731079"/>
    <w:rsid w:val="00733719"/>
    <w:rsid w:val="00734F30"/>
    <w:rsid w:val="0073603B"/>
    <w:rsid w:val="007404BB"/>
    <w:rsid w:val="00741B80"/>
    <w:rsid w:val="00742A05"/>
    <w:rsid w:val="0074685B"/>
    <w:rsid w:val="007468C7"/>
    <w:rsid w:val="00747A9B"/>
    <w:rsid w:val="00750286"/>
    <w:rsid w:val="007519F1"/>
    <w:rsid w:val="007534D7"/>
    <w:rsid w:val="00761558"/>
    <w:rsid w:val="00762B53"/>
    <w:rsid w:val="0077042F"/>
    <w:rsid w:val="00771311"/>
    <w:rsid w:val="00771696"/>
    <w:rsid w:val="00773773"/>
    <w:rsid w:val="007758C2"/>
    <w:rsid w:val="00781F29"/>
    <w:rsid w:val="00784181"/>
    <w:rsid w:val="00787296"/>
    <w:rsid w:val="00787A61"/>
    <w:rsid w:val="0079027D"/>
    <w:rsid w:val="00790E18"/>
    <w:rsid w:val="00792F7C"/>
    <w:rsid w:val="00796EC5"/>
    <w:rsid w:val="007A0053"/>
    <w:rsid w:val="007A0B23"/>
    <w:rsid w:val="007A14AD"/>
    <w:rsid w:val="007A2CF9"/>
    <w:rsid w:val="007A393D"/>
    <w:rsid w:val="007A3FCA"/>
    <w:rsid w:val="007A40A4"/>
    <w:rsid w:val="007A46CB"/>
    <w:rsid w:val="007B09E5"/>
    <w:rsid w:val="007B2347"/>
    <w:rsid w:val="007B2A4F"/>
    <w:rsid w:val="007B2D82"/>
    <w:rsid w:val="007B442B"/>
    <w:rsid w:val="007B44F8"/>
    <w:rsid w:val="007B4AD5"/>
    <w:rsid w:val="007B5813"/>
    <w:rsid w:val="007B62E0"/>
    <w:rsid w:val="007B766C"/>
    <w:rsid w:val="007C00EC"/>
    <w:rsid w:val="007C01F5"/>
    <w:rsid w:val="007C2172"/>
    <w:rsid w:val="007C3760"/>
    <w:rsid w:val="007C6EE1"/>
    <w:rsid w:val="007C7FBF"/>
    <w:rsid w:val="007D0188"/>
    <w:rsid w:val="007D39F2"/>
    <w:rsid w:val="007D7A2C"/>
    <w:rsid w:val="007E0442"/>
    <w:rsid w:val="007E0D85"/>
    <w:rsid w:val="007E4D8F"/>
    <w:rsid w:val="007E5B04"/>
    <w:rsid w:val="007E6780"/>
    <w:rsid w:val="007E6E6B"/>
    <w:rsid w:val="007E7EC4"/>
    <w:rsid w:val="007F579B"/>
    <w:rsid w:val="00800025"/>
    <w:rsid w:val="00803C56"/>
    <w:rsid w:val="008044C6"/>
    <w:rsid w:val="00813B88"/>
    <w:rsid w:val="00815994"/>
    <w:rsid w:val="00815DF6"/>
    <w:rsid w:val="008163E1"/>
    <w:rsid w:val="00816BC0"/>
    <w:rsid w:val="00817188"/>
    <w:rsid w:val="008176A6"/>
    <w:rsid w:val="00820DEA"/>
    <w:rsid w:val="008217D3"/>
    <w:rsid w:val="008233ED"/>
    <w:rsid w:val="00823CE1"/>
    <w:rsid w:val="00823DB3"/>
    <w:rsid w:val="008247B3"/>
    <w:rsid w:val="00827DA2"/>
    <w:rsid w:val="0083142A"/>
    <w:rsid w:val="0083183D"/>
    <w:rsid w:val="00832662"/>
    <w:rsid w:val="008343C3"/>
    <w:rsid w:val="00836653"/>
    <w:rsid w:val="00837C74"/>
    <w:rsid w:val="008406CF"/>
    <w:rsid w:val="00840AA5"/>
    <w:rsid w:val="00840E83"/>
    <w:rsid w:val="008419F4"/>
    <w:rsid w:val="008431C6"/>
    <w:rsid w:val="00846490"/>
    <w:rsid w:val="00847918"/>
    <w:rsid w:val="00850674"/>
    <w:rsid w:val="008508DF"/>
    <w:rsid w:val="0085190C"/>
    <w:rsid w:val="00851F19"/>
    <w:rsid w:val="00852094"/>
    <w:rsid w:val="00854554"/>
    <w:rsid w:val="008578E2"/>
    <w:rsid w:val="008602DF"/>
    <w:rsid w:val="00860FE6"/>
    <w:rsid w:val="00862A36"/>
    <w:rsid w:val="00863E5C"/>
    <w:rsid w:val="00865094"/>
    <w:rsid w:val="008657D5"/>
    <w:rsid w:val="00867E2C"/>
    <w:rsid w:val="00870EE0"/>
    <w:rsid w:val="0087174C"/>
    <w:rsid w:val="008747FC"/>
    <w:rsid w:val="00876AA7"/>
    <w:rsid w:val="0088009B"/>
    <w:rsid w:val="008806B4"/>
    <w:rsid w:val="00881A8D"/>
    <w:rsid w:val="0088291C"/>
    <w:rsid w:val="00882F43"/>
    <w:rsid w:val="00883A60"/>
    <w:rsid w:val="0088483F"/>
    <w:rsid w:val="00885531"/>
    <w:rsid w:val="00887D85"/>
    <w:rsid w:val="00891051"/>
    <w:rsid w:val="008922CB"/>
    <w:rsid w:val="008924FE"/>
    <w:rsid w:val="00897F33"/>
    <w:rsid w:val="008A282E"/>
    <w:rsid w:val="008A35C0"/>
    <w:rsid w:val="008A6043"/>
    <w:rsid w:val="008A7E8C"/>
    <w:rsid w:val="008B2E76"/>
    <w:rsid w:val="008B40AD"/>
    <w:rsid w:val="008B4694"/>
    <w:rsid w:val="008B4F46"/>
    <w:rsid w:val="008B5FCF"/>
    <w:rsid w:val="008B6048"/>
    <w:rsid w:val="008C267A"/>
    <w:rsid w:val="008C32D9"/>
    <w:rsid w:val="008C5235"/>
    <w:rsid w:val="008C6169"/>
    <w:rsid w:val="008C65F9"/>
    <w:rsid w:val="008C7D8E"/>
    <w:rsid w:val="008C7E9F"/>
    <w:rsid w:val="008D09D0"/>
    <w:rsid w:val="008D31AA"/>
    <w:rsid w:val="008D38F3"/>
    <w:rsid w:val="008D578B"/>
    <w:rsid w:val="008D57E6"/>
    <w:rsid w:val="008D6859"/>
    <w:rsid w:val="008D6883"/>
    <w:rsid w:val="008D6F27"/>
    <w:rsid w:val="008D703F"/>
    <w:rsid w:val="008D7099"/>
    <w:rsid w:val="008D7A38"/>
    <w:rsid w:val="008E1008"/>
    <w:rsid w:val="008E18A0"/>
    <w:rsid w:val="008E41B8"/>
    <w:rsid w:val="008E57D1"/>
    <w:rsid w:val="008E58EB"/>
    <w:rsid w:val="008F584B"/>
    <w:rsid w:val="00902893"/>
    <w:rsid w:val="00902CED"/>
    <w:rsid w:val="00904338"/>
    <w:rsid w:val="009048C4"/>
    <w:rsid w:val="00905BA4"/>
    <w:rsid w:val="009074D0"/>
    <w:rsid w:val="00907E41"/>
    <w:rsid w:val="00910F54"/>
    <w:rsid w:val="0091141E"/>
    <w:rsid w:val="00914717"/>
    <w:rsid w:val="00914AF4"/>
    <w:rsid w:val="009169A5"/>
    <w:rsid w:val="00922B67"/>
    <w:rsid w:val="00925221"/>
    <w:rsid w:val="00925C44"/>
    <w:rsid w:val="009268E4"/>
    <w:rsid w:val="009325D3"/>
    <w:rsid w:val="00934C7E"/>
    <w:rsid w:val="00940788"/>
    <w:rsid w:val="0094327B"/>
    <w:rsid w:val="00944B05"/>
    <w:rsid w:val="009453DD"/>
    <w:rsid w:val="00946809"/>
    <w:rsid w:val="00946D4B"/>
    <w:rsid w:val="009477F9"/>
    <w:rsid w:val="00950BBC"/>
    <w:rsid w:val="009510DF"/>
    <w:rsid w:val="009513D5"/>
    <w:rsid w:val="009518A9"/>
    <w:rsid w:val="0095260C"/>
    <w:rsid w:val="00953801"/>
    <w:rsid w:val="00953987"/>
    <w:rsid w:val="009571DD"/>
    <w:rsid w:val="009578E5"/>
    <w:rsid w:val="00963111"/>
    <w:rsid w:val="00964E41"/>
    <w:rsid w:val="0096663C"/>
    <w:rsid w:val="00970790"/>
    <w:rsid w:val="00971423"/>
    <w:rsid w:val="009730A1"/>
    <w:rsid w:val="00975DB8"/>
    <w:rsid w:val="00975FE1"/>
    <w:rsid w:val="00977AB9"/>
    <w:rsid w:val="00984D7D"/>
    <w:rsid w:val="00985248"/>
    <w:rsid w:val="00987A78"/>
    <w:rsid w:val="0099497F"/>
    <w:rsid w:val="00995EE1"/>
    <w:rsid w:val="009A0169"/>
    <w:rsid w:val="009A2820"/>
    <w:rsid w:val="009A2849"/>
    <w:rsid w:val="009A3EB8"/>
    <w:rsid w:val="009A4F62"/>
    <w:rsid w:val="009A5F36"/>
    <w:rsid w:val="009A61A2"/>
    <w:rsid w:val="009A677D"/>
    <w:rsid w:val="009A7900"/>
    <w:rsid w:val="009B15E5"/>
    <w:rsid w:val="009B1EA4"/>
    <w:rsid w:val="009B68BA"/>
    <w:rsid w:val="009C5014"/>
    <w:rsid w:val="009C794B"/>
    <w:rsid w:val="009D17D2"/>
    <w:rsid w:val="009D2F47"/>
    <w:rsid w:val="009D3B9C"/>
    <w:rsid w:val="009D5006"/>
    <w:rsid w:val="009D57E9"/>
    <w:rsid w:val="009D61D8"/>
    <w:rsid w:val="009E2106"/>
    <w:rsid w:val="009E337F"/>
    <w:rsid w:val="009E5B43"/>
    <w:rsid w:val="009F0797"/>
    <w:rsid w:val="009F4ADE"/>
    <w:rsid w:val="00A07B88"/>
    <w:rsid w:val="00A07D82"/>
    <w:rsid w:val="00A101E0"/>
    <w:rsid w:val="00A11C27"/>
    <w:rsid w:val="00A11F82"/>
    <w:rsid w:val="00A169C5"/>
    <w:rsid w:val="00A20DAD"/>
    <w:rsid w:val="00A231F1"/>
    <w:rsid w:val="00A2337C"/>
    <w:rsid w:val="00A253F4"/>
    <w:rsid w:val="00A30AE0"/>
    <w:rsid w:val="00A31DF2"/>
    <w:rsid w:val="00A3638D"/>
    <w:rsid w:val="00A37AB4"/>
    <w:rsid w:val="00A422AF"/>
    <w:rsid w:val="00A42F53"/>
    <w:rsid w:val="00A50294"/>
    <w:rsid w:val="00A50ADE"/>
    <w:rsid w:val="00A518A6"/>
    <w:rsid w:val="00A51B59"/>
    <w:rsid w:val="00A5308D"/>
    <w:rsid w:val="00A53253"/>
    <w:rsid w:val="00A5330C"/>
    <w:rsid w:val="00A54281"/>
    <w:rsid w:val="00A57306"/>
    <w:rsid w:val="00A6039E"/>
    <w:rsid w:val="00A65790"/>
    <w:rsid w:val="00A672BE"/>
    <w:rsid w:val="00A67EBE"/>
    <w:rsid w:val="00A72F0C"/>
    <w:rsid w:val="00A7349D"/>
    <w:rsid w:val="00A75A2C"/>
    <w:rsid w:val="00A75EED"/>
    <w:rsid w:val="00A76A95"/>
    <w:rsid w:val="00A801C7"/>
    <w:rsid w:val="00A81FA9"/>
    <w:rsid w:val="00A820F7"/>
    <w:rsid w:val="00A824CE"/>
    <w:rsid w:val="00A85E2E"/>
    <w:rsid w:val="00A86806"/>
    <w:rsid w:val="00A86AC4"/>
    <w:rsid w:val="00A872BD"/>
    <w:rsid w:val="00A87B68"/>
    <w:rsid w:val="00A9003F"/>
    <w:rsid w:val="00A979ED"/>
    <w:rsid w:val="00AA3A6E"/>
    <w:rsid w:val="00AA4784"/>
    <w:rsid w:val="00AA5EF4"/>
    <w:rsid w:val="00AA6112"/>
    <w:rsid w:val="00AA6647"/>
    <w:rsid w:val="00AA6B46"/>
    <w:rsid w:val="00AA7F72"/>
    <w:rsid w:val="00AB0C8C"/>
    <w:rsid w:val="00AB2A58"/>
    <w:rsid w:val="00AB393F"/>
    <w:rsid w:val="00AB427D"/>
    <w:rsid w:val="00AB6C86"/>
    <w:rsid w:val="00AC7D16"/>
    <w:rsid w:val="00AD4352"/>
    <w:rsid w:val="00AD4684"/>
    <w:rsid w:val="00AD4FCD"/>
    <w:rsid w:val="00AD5392"/>
    <w:rsid w:val="00AE0C13"/>
    <w:rsid w:val="00AE29CB"/>
    <w:rsid w:val="00AE2BF0"/>
    <w:rsid w:val="00AE4A3F"/>
    <w:rsid w:val="00AE543A"/>
    <w:rsid w:val="00AE6B82"/>
    <w:rsid w:val="00AF08CC"/>
    <w:rsid w:val="00AF11D5"/>
    <w:rsid w:val="00AF57CD"/>
    <w:rsid w:val="00AF65AA"/>
    <w:rsid w:val="00AF7427"/>
    <w:rsid w:val="00B03110"/>
    <w:rsid w:val="00B06CDD"/>
    <w:rsid w:val="00B07F3A"/>
    <w:rsid w:val="00B11947"/>
    <w:rsid w:val="00B11CD4"/>
    <w:rsid w:val="00B12CDD"/>
    <w:rsid w:val="00B12F44"/>
    <w:rsid w:val="00B136E3"/>
    <w:rsid w:val="00B1516C"/>
    <w:rsid w:val="00B15D2C"/>
    <w:rsid w:val="00B21210"/>
    <w:rsid w:val="00B214D0"/>
    <w:rsid w:val="00B23665"/>
    <w:rsid w:val="00B23956"/>
    <w:rsid w:val="00B23BFD"/>
    <w:rsid w:val="00B269C6"/>
    <w:rsid w:val="00B26A5F"/>
    <w:rsid w:val="00B31A15"/>
    <w:rsid w:val="00B31B85"/>
    <w:rsid w:val="00B33933"/>
    <w:rsid w:val="00B33DF2"/>
    <w:rsid w:val="00B34E5F"/>
    <w:rsid w:val="00B3726B"/>
    <w:rsid w:val="00B41782"/>
    <w:rsid w:val="00B43321"/>
    <w:rsid w:val="00B43CFA"/>
    <w:rsid w:val="00B52A50"/>
    <w:rsid w:val="00B54560"/>
    <w:rsid w:val="00B5603E"/>
    <w:rsid w:val="00B60A50"/>
    <w:rsid w:val="00B61BD1"/>
    <w:rsid w:val="00B67722"/>
    <w:rsid w:val="00B718B1"/>
    <w:rsid w:val="00B721A9"/>
    <w:rsid w:val="00B74192"/>
    <w:rsid w:val="00B761C2"/>
    <w:rsid w:val="00B811A4"/>
    <w:rsid w:val="00B81B9E"/>
    <w:rsid w:val="00B83025"/>
    <w:rsid w:val="00B8385D"/>
    <w:rsid w:val="00B83E39"/>
    <w:rsid w:val="00B841CC"/>
    <w:rsid w:val="00B8545C"/>
    <w:rsid w:val="00B854FB"/>
    <w:rsid w:val="00B863B1"/>
    <w:rsid w:val="00B877C8"/>
    <w:rsid w:val="00B87BB0"/>
    <w:rsid w:val="00B90C58"/>
    <w:rsid w:val="00B91120"/>
    <w:rsid w:val="00B932E3"/>
    <w:rsid w:val="00B9482C"/>
    <w:rsid w:val="00B94869"/>
    <w:rsid w:val="00B956F8"/>
    <w:rsid w:val="00B95DC3"/>
    <w:rsid w:val="00BA1634"/>
    <w:rsid w:val="00BA1F7F"/>
    <w:rsid w:val="00BA210F"/>
    <w:rsid w:val="00BA2B83"/>
    <w:rsid w:val="00BA51EE"/>
    <w:rsid w:val="00BA5589"/>
    <w:rsid w:val="00BA783A"/>
    <w:rsid w:val="00BA79AF"/>
    <w:rsid w:val="00BB4841"/>
    <w:rsid w:val="00BB5BDC"/>
    <w:rsid w:val="00BC32A9"/>
    <w:rsid w:val="00BC3334"/>
    <w:rsid w:val="00BC33DD"/>
    <w:rsid w:val="00BC55F9"/>
    <w:rsid w:val="00BC620B"/>
    <w:rsid w:val="00BC7F4C"/>
    <w:rsid w:val="00BD1157"/>
    <w:rsid w:val="00BD2CBA"/>
    <w:rsid w:val="00BD472D"/>
    <w:rsid w:val="00BD4849"/>
    <w:rsid w:val="00BD7BA9"/>
    <w:rsid w:val="00BE285A"/>
    <w:rsid w:val="00BE586D"/>
    <w:rsid w:val="00BF3D99"/>
    <w:rsid w:val="00BF48C1"/>
    <w:rsid w:val="00BF7D41"/>
    <w:rsid w:val="00C00321"/>
    <w:rsid w:val="00C0318D"/>
    <w:rsid w:val="00C120DB"/>
    <w:rsid w:val="00C13A06"/>
    <w:rsid w:val="00C13C51"/>
    <w:rsid w:val="00C13F13"/>
    <w:rsid w:val="00C20247"/>
    <w:rsid w:val="00C21650"/>
    <w:rsid w:val="00C23B23"/>
    <w:rsid w:val="00C25582"/>
    <w:rsid w:val="00C27CAE"/>
    <w:rsid w:val="00C30BD9"/>
    <w:rsid w:val="00C36181"/>
    <w:rsid w:val="00C368A1"/>
    <w:rsid w:val="00C36B69"/>
    <w:rsid w:val="00C40B98"/>
    <w:rsid w:val="00C41F43"/>
    <w:rsid w:val="00C4566F"/>
    <w:rsid w:val="00C467FA"/>
    <w:rsid w:val="00C47AD8"/>
    <w:rsid w:val="00C52544"/>
    <w:rsid w:val="00C61A8C"/>
    <w:rsid w:val="00C62ED9"/>
    <w:rsid w:val="00C63722"/>
    <w:rsid w:val="00C64D27"/>
    <w:rsid w:val="00C70DDF"/>
    <w:rsid w:val="00C70E5F"/>
    <w:rsid w:val="00C727E7"/>
    <w:rsid w:val="00C72BD8"/>
    <w:rsid w:val="00C75AE0"/>
    <w:rsid w:val="00C76CC5"/>
    <w:rsid w:val="00C81BAA"/>
    <w:rsid w:val="00C821B8"/>
    <w:rsid w:val="00C853F9"/>
    <w:rsid w:val="00C867FF"/>
    <w:rsid w:val="00C93A0B"/>
    <w:rsid w:val="00C9460B"/>
    <w:rsid w:val="00C9562D"/>
    <w:rsid w:val="00CA035D"/>
    <w:rsid w:val="00CA2BE4"/>
    <w:rsid w:val="00CA47B7"/>
    <w:rsid w:val="00CA6A52"/>
    <w:rsid w:val="00CA7B34"/>
    <w:rsid w:val="00CB437F"/>
    <w:rsid w:val="00CB5183"/>
    <w:rsid w:val="00CB5709"/>
    <w:rsid w:val="00CC0123"/>
    <w:rsid w:val="00CC1360"/>
    <w:rsid w:val="00CC18E4"/>
    <w:rsid w:val="00CC340F"/>
    <w:rsid w:val="00CC34B4"/>
    <w:rsid w:val="00CC358F"/>
    <w:rsid w:val="00CC46FB"/>
    <w:rsid w:val="00CC69E3"/>
    <w:rsid w:val="00CC6EBF"/>
    <w:rsid w:val="00CD1D08"/>
    <w:rsid w:val="00CD3935"/>
    <w:rsid w:val="00CD3C23"/>
    <w:rsid w:val="00CD4613"/>
    <w:rsid w:val="00CD54E4"/>
    <w:rsid w:val="00CD57F5"/>
    <w:rsid w:val="00CD73A4"/>
    <w:rsid w:val="00CD78E0"/>
    <w:rsid w:val="00CE1200"/>
    <w:rsid w:val="00CE1836"/>
    <w:rsid w:val="00CE303C"/>
    <w:rsid w:val="00CE4AA7"/>
    <w:rsid w:val="00CE6DE0"/>
    <w:rsid w:val="00CF0935"/>
    <w:rsid w:val="00CF19EC"/>
    <w:rsid w:val="00CF6A3C"/>
    <w:rsid w:val="00D028BC"/>
    <w:rsid w:val="00D03CE6"/>
    <w:rsid w:val="00D04B50"/>
    <w:rsid w:val="00D06652"/>
    <w:rsid w:val="00D07C57"/>
    <w:rsid w:val="00D162C0"/>
    <w:rsid w:val="00D16B5F"/>
    <w:rsid w:val="00D207B9"/>
    <w:rsid w:val="00D20973"/>
    <w:rsid w:val="00D20E8A"/>
    <w:rsid w:val="00D21E89"/>
    <w:rsid w:val="00D22C78"/>
    <w:rsid w:val="00D23FC5"/>
    <w:rsid w:val="00D2543B"/>
    <w:rsid w:val="00D25CA0"/>
    <w:rsid w:val="00D2650A"/>
    <w:rsid w:val="00D27FFC"/>
    <w:rsid w:val="00D32627"/>
    <w:rsid w:val="00D3283C"/>
    <w:rsid w:val="00D330DC"/>
    <w:rsid w:val="00D41B0B"/>
    <w:rsid w:val="00D43664"/>
    <w:rsid w:val="00D448C5"/>
    <w:rsid w:val="00D44C63"/>
    <w:rsid w:val="00D5014C"/>
    <w:rsid w:val="00D50207"/>
    <w:rsid w:val="00D508BA"/>
    <w:rsid w:val="00D535E5"/>
    <w:rsid w:val="00D54C4C"/>
    <w:rsid w:val="00D5680E"/>
    <w:rsid w:val="00D56EC8"/>
    <w:rsid w:val="00D600D7"/>
    <w:rsid w:val="00D60FE2"/>
    <w:rsid w:val="00D63F96"/>
    <w:rsid w:val="00D641D3"/>
    <w:rsid w:val="00D67EA0"/>
    <w:rsid w:val="00D67FAA"/>
    <w:rsid w:val="00D7023F"/>
    <w:rsid w:val="00D73C29"/>
    <w:rsid w:val="00D76A6B"/>
    <w:rsid w:val="00D77AA2"/>
    <w:rsid w:val="00D77C92"/>
    <w:rsid w:val="00D80511"/>
    <w:rsid w:val="00D81818"/>
    <w:rsid w:val="00D83338"/>
    <w:rsid w:val="00D83583"/>
    <w:rsid w:val="00D8757A"/>
    <w:rsid w:val="00D901D2"/>
    <w:rsid w:val="00D909A7"/>
    <w:rsid w:val="00D9222E"/>
    <w:rsid w:val="00D925DC"/>
    <w:rsid w:val="00D94ED2"/>
    <w:rsid w:val="00D956BC"/>
    <w:rsid w:val="00DA3F04"/>
    <w:rsid w:val="00DA4058"/>
    <w:rsid w:val="00DA6FC7"/>
    <w:rsid w:val="00DA7DEC"/>
    <w:rsid w:val="00DB2D86"/>
    <w:rsid w:val="00DB5EBD"/>
    <w:rsid w:val="00DB6486"/>
    <w:rsid w:val="00DB68BB"/>
    <w:rsid w:val="00DB744E"/>
    <w:rsid w:val="00DC08E3"/>
    <w:rsid w:val="00DC4AF6"/>
    <w:rsid w:val="00DD029E"/>
    <w:rsid w:val="00DD047E"/>
    <w:rsid w:val="00DD3FBF"/>
    <w:rsid w:val="00DD5A8A"/>
    <w:rsid w:val="00DE1E0B"/>
    <w:rsid w:val="00DE391A"/>
    <w:rsid w:val="00DE6414"/>
    <w:rsid w:val="00DE6458"/>
    <w:rsid w:val="00DE6FF6"/>
    <w:rsid w:val="00DE71C3"/>
    <w:rsid w:val="00DF07D4"/>
    <w:rsid w:val="00DF254A"/>
    <w:rsid w:val="00DF3106"/>
    <w:rsid w:val="00DF3FDB"/>
    <w:rsid w:val="00DF4697"/>
    <w:rsid w:val="00DF5374"/>
    <w:rsid w:val="00DF7777"/>
    <w:rsid w:val="00E01D8E"/>
    <w:rsid w:val="00E034FB"/>
    <w:rsid w:val="00E06234"/>
    <w:rsid w:val="00E06ECF"/>
    <w:rsid w:val="00E15A7C"/>
    <w:rsid w:val="00E17697"/>
    <w:rsid w:val="00E21C47"/>
    <w:rsid w:val="00E23793"/>
    <w:rsid w:val="00E23E97"/>
    <w:rsid w:val="00E33A81"/>
    <w:rsid w:val="00E35DFF"/>
    <w:rsid w:val="00E37190"/>
    <w:rsid w:val="00E37E5E"/>
    <w:rsid w:val="00E40E0D"/>
    <w:rsid w:val="00E41F62"/>
    <w:rsid w:val="00E474BC"/>
    <w:rsid w:val="00E50191"/>
    <w:rsid w:val="00E507DC"/>
    <w:rsid w:val="00E50B94"/>
    <w:rsid w:val="00E53BDD"/>
    <w:rsid w:val="00E5452B"/>
    <w:rsid w:val="00E56CAA"/>
    <w:rsid w:val="00E57419"/>
    <w:rsid w:val="00E57A2E"/>
    <w:rsid w:val="00E60754"/>
    <w:rsid w:val="00E66550"/>
    <w:rsid w:val="00E70710"/>
    <w:rsid w:val="00E714E2"/>
    <w:rsid w:val="00E71B87"/>
    <w:rsid w:val="00E724B3"/>
    <w:rsid w:val="00E753D8"/>
    <w:rsid w:val="00E75A11"/>
    <w:rsid w:val="00E8075F"/>
    <w:rsid w:val="00E83D6E"/>
    <w:rsid w:val="00E847F9"/>
    <w:rsid w:val="00E857A7"/>
    <w:rsid w:val="00E86090"/>
    <w:rsid w:val="00E86E4C"/>
    <w:rsid w:val="00E91220"/>
    <w:rsid w:val="00E917F9"/>
    <w:rsid w:val="00E9220E"/>
    <w:rsid w:val="00E957FC"/>
    <w:rsid w:val="00E97044"/>
    <w:rsid w:val="00EA256F"/>
    <w:rsid w:val="00EA295B"/>
    <w:rsid w:val="00EA363C"/>
    <w:rsid w:val="00EA4B03"/>
    <w:rsid w:val="00EA501D"/>
    <w:rsid w:val="00EA5AC3"/>
    <w:rsid w:val="00EA6078"/>
    <w:rsid w:val="00EB1A94"/>
    <w:rsid w:val="00EB65FD"/>
    <w:rsid w:val="00EB7348"/>
    <w:rsid w:val="00EC07B9"/>
    <w:rsid w:val="00EC140B"/>
    <w:rsid w:val="00EC37F2"/>
    <w:rsid w:val="00EC474E"/>
    <w:rsid w:val="00EC5841"/>
    <w:rsid w:val="00EC7A8A"/>
    <w:rsid w:val="00ED05CC"/>
    <w:rsid w:val="00ED1467"/>
    <w:rsid w:val="00ED16B2"/>
    <w:rsid w:val="00ED1FDD"/>
    <w:rsid w:val="00ED2BFB"/>
    <w:rsid w:val="00ED3441"/>
    <w:rsid w:val="00ED419C"/>
    <w:rsid w:val="00ED5425"/>
    <w:rsid w:val="00EE0A99"/>
    <w:rsid w:val="00EE2E13"/>
    <w:rsid w:val="00EE3379"/>
    <w:rsid w:val="00EE4524"/>
    <w:rsid w:val="00EE53AF"/>
    <w:rsid w:val="00EE5E1E"/>
    <w:rsid w:val="00EE7431"/>
    <w:rsid w:val="00EE764D"/>
    <w:rsid w:val="00EE7917"/>
    <w:rsid w:val="00EF09B7"/>
    <w:rsid w:val="00EF328C"/>
    <w:rsid w:val="00EF3577"/>
    <w:rsid w:val="00EF49CC"/>
    <w:rsid w:val="00EF6647"/>
    <w:rsid w:val="00EF6C48"/>
    <w:rsid w:val="00EF75B5"/>
    <w:rsid w:val="00F01BD9"/>
    <w:rsid w:val="00F03423"/>
    <w:rsid w:val="00F040B8"/>
    <w:rsid w:val="00F10B79"/>
    <w:rsid w:val="00F11A05"/>
    <w:rsid w:val="00F14003"/>
    <w:rsid w:val="00F1541A"/>
    <w:rsid w:val="00F15FF9"/>
    <w:rsid w:val="00F17752"/>
    <w:rsid w:val="00F23436"/>
    <w:rsid w:val="00F2386D"/>
    <w:rsid w:val="00F265E9"/>
    <w:rsid w:val="00F27077"/>
    <w:rsid w:val="00F2732E"/>
    <w:rsid w:val="00F27F1D"/>
    <w:rsid w:val="00F31B4F"/>
    <w:rsid w:val="00F326EB"/>
    <w:rsid w:val="00F35AC8"/>
    <w:rsid w:val="00F370B8"/>
    <w:rsid w:val="00F4106B"/>
    <w:rsid w:val="00F47A2D"/>
    <w:rsid w:val="00F47AD4"/>
    <w:rsid w:val="00F47DC0"/>
    <w:rsid w:val="00F535D9"/>
    <w:rsid w:val="00F53A36"/>
    <w:rsid w:val="00F54222"/>
    <w:rsid w:val="00F54A85"/>
    <w:rsid w:val="00F56EA9"/>
    <w:rsid w:val="00F572AF"/>
    <w:rsid w:val="00F6085C"/>
    <w:rsid w:val="00F711FB"/>
    <w:rsid w:val="00F71A55"/>
    <w:rsid w:val="00F72C94"/>
    <w:rsid w:val="00F72FBB"/>
    <w:rsid w:val="00F73873"/>
    <w:rsid w:val="00F74447"/>
    <w:rsid w:val="00F7767A"/>
    <w:rsid w:val="00F80B24"/>
    <w:rsid w:val="00F83EB8"/>
    <w:rsid w:val="00F841C9"/>
    <w:rsid w:val="00F90C5A"/>
    <w:rsid w:val="00F93E73"/>
    <w:rsid w:val="00F94DD3"/>
    <w:rsid w:val="00F97FF5"/>
    <w:rsid w:val="00FA2E7B"/>
    <w:rsid w:val="00FA3DA6"/>
    <w:rsid w:val="00FA53B5"/>
    <w:rsid w:val="00FA6FA0"/>
    <w:rsid w:val="00FA731B"/>
    <w:rsid w:val="00FB188F"/>
    <w:rsid w:val="00FC017A"/>
    <w:rsid w:val="00FC3E0F"/>
    <w:rsid w:val="00FC4063"/>
    <w:rsid w:val="00FC4770"/>
    <w:rsid w:val="00FC7543"/>
    <w:rsid w:val="00FC7795"/>
    <w:rsid w:val="00FC77B0"/>
    <w:rsid w:val="00FC7F4A"/>
    <w:rsid w:val="00FD478E"/>
    <w:rsid w:val="00FD4A19"/>
    <w:rsid w:val="00FD6B28"/>
    <w:rsid w:val="00FE052A"/>
    <w:rsid w:val="00FE0B8D"/>
    <w:rsid w:val="00FE1272"/>
    <w:rsid w:val="00FE1996"/>
    <w:rsid w:val="00FE26BD"/>
    <w:rsid w:val="00FE27A9"/>
    <w:rsid w:val="00FE2BEA"/>
    <w:rsid w:val="00FE4610"/>
    <w:rsid w:val="00FE631E"/>
    <w:rsid w:val="00FE671D"/>
    <w:rsid w:val="00FE6FC1"/>
    <w:rsid w:val="00FF11D1"/>
    <w:rsid w:val="00FF3A7C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05BB2A"/>
  <w14:defaultImageDpi w14:val="32767"/>
  <w15:chartTrackingRefBased/>
  <w15:docId w15:val="{8F614DC0-3061-024E-B185-768BF15CE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E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7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7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2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C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C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C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CA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D539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539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D539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D5392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085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7FDE"/>
  </w:style>
  <w:style w:type="character" w:styleId="Hyperlink">
    <w:name w:val="Hyperlink"/>
    <w:basedOn w:val="DefaultParagraphFont"/>
    <w:uiPriority w:val="99"/>
    <w:unhideWhenUsed/>
    <w:rsid w:val="00BC33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C33D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039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C083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47F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90E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7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CC35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58F"/>
  </w:style>
  <w:style w:type="character" w:styleId="PageNumber">
    <w:name w:val="page number"/>
    <w:basedOn w:val="DefaultParagraphFont"/>
    <w:uiPriority w:val="99"/>
    <w:semiHidden/>
    <w:unhideWhenUsed/>
    <w:rsid w:val="00CC358F"/>
  </w:style>
  <w:style w:type="character" w:styleId="UnresolvedMention">
    <w:name w:val="Unresolved Mention"/>
    <w:basedOn w:val="DefaultParagraphFont"/>
    <w:uiPriority w:val="99"/>
    <w:semiHidden/>
    <w:unhideWhenUsed/>
    <w:rsid w:val="004B23B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BA2B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5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0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5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3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5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1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7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2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8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7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2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4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7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4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3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3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9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1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2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2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3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7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5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7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2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7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20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0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6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6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4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0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1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4B84D9-8E6E-9F4C-93B8-CB45687F0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rcath</dc:creator>
  <cp:keywords/>
  <dc:description/>
  <cp:lastModifiedBy>Marcath, Lauren</cp:lastModifiedBy>
  <cp:revision>8</cp:revision>
  <dcterms:created xsi:type="dcterms:W3CDTF">2019-12-05T18:40:00Z</dcterms:created>
  <dcterms:modified xsi:type="dcterms:W3CDTF">2019-12-05T18:47:00Z</dcterms:modified>
</cp:coreProperties>
</file>